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4B6EE" w14:textId="2079039E" w:rsidR="00823B53" w:rsidRDefault="003A4A68" w:rsidP="00823B53">
      <w:pPr>
        <w:widowControl/>
        <w:wordWrap/>
        <w:autoSpaceDE/>
        <w:autoSpaceDN/>
        <w:rPr>
          <w:rFonts w:ascii="Times New Roman" w:hAnsi="Times New Roman" w:cs="Times New Roman"/>
          <w:szCs w:val="20"/>
          <w:lang w:eastAsia="ko-KR"/>
        </w:rPr>
      </w:pPr>
      <w:proofErr w:type="spellStart"/>
      <w:r>
        <w:rPr>
          <w:rFonts w:ascii="Times New Roman" w:hAnsi="Times New Roman" w:cs="Times New Roman"/>
          <w:szCs w:val="20"/>
          <w:lang w:eastAsia="ko-KR"/>
        </w:rPr>
        <w:t>e</w:t>
      </w:r>
      <w:r w:rsidR="00823B53" w:rsidRPr="00201619">
        <w:rPr>
          <w:rFonts w:ascii="Times New Roman" w:hAnsi="Times New Roman" w:cs="Times New Roman"/>
          <w:szCs w:val="20"/>
          <w:lang w:eastAsia="ko-KR"/>
        </w:rPr>
        <w:t>Table</w:t>
      </w:r>
      <w:proofErr w:type="spellEnd"/>
      <w:r w:rsidR="00823B53" w:rsidRPr="00201619">
        <w:rPr>
          <w:rFonts w:ascii="Times New Roman" w:hAnsi="Times New Roman" w:cs="Times New Roman"/>
          <w:szCs w:val="20"/>
          <w:lang w:eastAsia="ko-KR"/>
        </w:rPr>
        <w:t xml:space="preserve"> 1. Operational definitions</w:t>
      </w:r>
    </w:p>
    <w:p w14:paraId="32085EDC" w14:textId="77777777" w:rsidR="00945FD5" w:rsidRDefault="00945FD5" w:rsidP="00823B53">
      <w:pPr>
        <w:widowControl/>
        <w:wordWrap/>
        <w:autoSpaceDE/>
        <w:autoSpaceDN/>
        <w:rPr>
          <w:rFonts w:ascii="Times New Roman" w:hAnsi="Times New Roman" w:cs="Times New Roman"/>
          <w:szCs w:val="20"/>
          <w:lang w:eastAsia="ko-KR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114"/>
        <w:gridCol w:w="9922"/>
      </w:tblGrid>
      <w:tr w:rsidR="00945FD5" w:rsidRPr="00201619" w14:paraId="2DB0BB10" w14:textId="77777777" w:rsidTr="007A6E77">
        <w:tc>
          <w:tcPr>
            <w:tcW w:w="3114" w:type="dxa"/>
          </w:tcPr>
          <w:p w14:paraId="3DBF9E00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Diagnosis</w:t>
            </w:r>
          </w:p>
        </w:tc>
        <w:tc>
          <w:tcPr>
            <w:tcW w:w="9922" w:type="dxa"/>
          </w:tcPr>
          <w:p w14:paraId="7B1D4A1A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ICD-10-CM &amp; Definition</w:t>
            </w:r>
          </w:p>
        </w:tc>
      </w:tr>
      <w:tr w:rsidR="00945FD5" w:rsidRPr="00201619" w14:paraId="709E99D1" w14:textId="77777777" w:rsidTr="007A6E77">
        <w:tc>
          <w:tcPr>
            <w:tcW w:w="3114" w:type="dxa"/>
          </w:tcPr>
          <w:p w14:paraId="700512C7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Cancer</w:t>
            </w:r>
          </w:p>
        </w:tc>
        <w:tc>
          <w:tcPr>
            <w:tcW w:w="9922" w:type="dxa"/>
          </w:tcPr>
          <w:p w14:paraId="0DAE3E74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C00-97 &amp; radiotherapy/chemotherapy</w:t>
            </w:r>
          </w:p>
        </w:tc>
      </w:tr>
      <w:tr w:rsidR="00945FD5" w:rsidRPr="00201619" w14:paraId="4EF1F08F" w14:textId="77777777" w:rsidTr="007A6E77">
        <w:tc>
          <w:tcPr>
            <w:tcW w:w="3114" w:type="dxa"/>
          </w:tcPr>
          <w:p w14:paraId="0F7FD12D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Stroke</w:t>
            </w:r>
          </w:p>
        </w:tc>
        <w:tc>
          <w:tcPr>
            <w:tcW w:w="9922" w:type="dxa"/>
          </w:tcPr>
          <w:p w14:paraId="358874B4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I63 &amp; brain CT/MRI</w:t>
            </w:r>
          </w:p>
        </w:tc>
      </w:tr>
      <w:tr w:rsidR="00945FD5" w:rsidRPr="00201619" w14:paraId="4E2645B5" w14:textId="77777777" w:rsidTr="007A6E77">
        <w:tc>
          <w:tcPr>
            <w:tcW w:w="3114" w:type="dxa"/>
          </w:tcPr>
          <w:p w14:paraId="32A68F9E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Cancer related stroke</w:t>
            </w:r>
          </w:p>
        </w:tc>
        <w:tc>
          <w:tcPr>
            <w:tcW w:w="9922" w:type="dxa"/>
          </w:tcPr>
          <w:p w14:paraId="3AE068EE" w14:textId="06D63EC5" w:rsidR="00945FD5" w:rsidRPr="00201619" w:rsidRDefault="000F17F6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P</w:t>
            </w:r>
            <w:r w:rsidRPr="003F3488">
              <w:rPr>
                <w:rFonts w:ascii="Times New Roman" w:hAnsi="Times New Roman" w:cs="Times New Roman"/>
                <w:szCs w:val="20"/>
                <w:lang w:eastAsia="ko-KR"/>
              </w:rPr>
              <w:t>atients diagnosed with stroke 6 months before or 12 months after the cancer diagnosis</w:t>
            </w:r>
          </w:p>
        </w:tc>
      </w:tr>
      <w:tr w:rsidR="00945FD5" w:rsidRPr="00201619" w14:paraId="25C44F43" w14:textId="77777777" w:rsidTr="007A6E77">
        <w:tc>
          <w:tcPr>
            <w:tcW w:w="3114" w:type="dxa"/>
          </w:tcPr>
          <w:p w14:paraId="2D4D0307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Atrial fibrillation</w:t>
            </w:r>
          </w:p>
        </w:tc>
        <w:tc>
          <w:tcPr>
            <w:tcW w:w="9922" w:type="dxa"/>
          </w:tcPr>
          <w:p w14:paraId="7E79E7F3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I48</w:t>
            </w:r>
          </w:p>
        </w:tc>
      </w:tr>
      <w:tr w:rsidR="00945FD5" w:rsidRPr="00201619" w14:paraId="1C6DFE53" w14:textId="77777777" w:rsidTr="007A6E77">
        <w:tc>
          <w:tcPr>
            <w:tcW w:w="3114" w:type="dxa"/>
          </w:tcPr>
          <w:p w14:paraId="77218C16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Coronary artery disease</w:t>
            </w:r>
          </w:p>
        </w:tc>
        <w:tc>
          <w:tcPr>
            <w:tcW w:w="9922" w:type="dxa"/>
          </w:tcPr>
          <w:p w14:paraId="5D082486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I20-I25</w:t>
            </w:r>
          </w:p>
        </w:tc>
      </w:tr>
      <w:tr w:rsidR="00945FD5" w:rsidRPr="00201619" w14:paraId="6D38A4D7" w14:textId="77777777" w:rsidTr="007A6E77">
        <w:tc>
          <w:tcPr>
            <w:tcW w:w="3114" w:type="dxa"/>
          </w:tcPr>
          <w:p w14:paraId="42C2813B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Heart failure</w:t>
            </w:r>
          </w:p>
        </w:tc>
        <w:tc>
          <w:tcPr>
            <w:tcW w:w="9922" w:type="dxa"/>
          </w:tcPr>
          <w:p w14:paraId="3AE48E6C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I50</w:t>
            </w:r>
          </w:p>
        </w:tc>
      </w:tr>
      <w:tr w:rsidR="00945FD5" w:rsidRPr="00201619" w14:paraId="332F2E75" w14:textId="77777777" w:rsidTr="007A6E77">
        <w:tc>
          <w:tcPr>
            <w:tcW w:w="3114" w:type="dxa"/>
          </w:tcPr>
          <w:p w14:paraId="3118C39E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Valvular heart disease</w:t>
            </w:r>
          </w:p>
        </w:tc>
        <w:tc>
          <w:tcPr>
            <w:tcW w:w="9922" w:type="dxa"/>
          </w:tcPr>
          <w:p w14:paraId="1E155373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I34-I39</w:t>
            </w:r>
          </w:p>
        </w:tc>
      </w:tr>
      <w:tr w:rsidR="00945FD5" w:rsidRPr="00201619" w14:paraId="2C57A45D" w14:textId="77777777" w:rsidTr="007A6E77">
        <w:tc>
          <w:tcPr>
            <w:tcW w:w="3114" w:type="dxa"/>
          </w:tcPr>
          <w:p w14:paraId="34160384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Deep vein thrombosis</w:t>
            </w:r>
          </w:p>
        </w:tc>
        <w:tc>
          <w:tcPr>
            <w:tcW w:w="9922" w:type="dxa"/>
          </w:tcPr>
          <w:p w14:paraId="4B919D98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I82.9</w:t>
            </w:r>
          </w:p>
        </w:tc>
      </w:tr>
      <w:tr w:rsidR="00945FD5" w:rsidRPr="00201619" w14:paraId="1474767C" w14:textId="77777777" w:rsidTr="007A6E77">
        <w:tc>
          <w:tcPr>
            <w:tcW w:w="3114" w:type="dxa"/>
          </w:tcPr>
          <w:p w14:paraId="39495CF3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Pulmonary thromboembolism</w:t>
            </w:r>
          </w:p>
        </w:tc>
        <w:tc>
          <w:tcPr>
            <w:tcW w:w="9922" w:type="dxa"/>
          </w:tcPr>
          <w:p w14:paraId="4E7FB5F6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I26.9</w:t>
            </w:r>
          </w:p>
        </w:tc>
      </w:tr>
      <w:tr w:rsidR="00945FD5" w:rsidRPr="00201619" w14:paraId="7E30C7F8" w14:textId="77777777" w:rsidTr="007A6E77">
        <w:tc>
          <w:tcPr>
            <w:tcW w:w="3114" w:type="dxa"/>
          </w:tcPr>
          <w:p w14:paraId="52F23DE6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Gastro-intestinal ulcer</w:t>
            </w:r>
          </w:p>
        </w:tc>
        <w:tc>
          <w:tcPr>
            <w:tcW w:w="9922" w:type="dxa"/>
          </w:tcPr>
          <w:p w14:paraId="323D8C01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K25-K28</w:t>
            </w:r>
          </w:p>
        </w:tc>
      </w:tr>
      <w:tr w:rsidR="00945FD5" w:rsidRPr="00201619" w14:paraId="6D8991DE" w14:textId="77777777" w:rsidTr="007A6E77">
        <w:tc>
          <w:tcPr>
            <w:tcW w:w="3114" w:type="dxa"/>
          </w:tcPr>
          <w:p w14:paraId="30746B7B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Hypertension</w:t>
            </w:r>
          </w:p>
        </w:tc>
        <w:tc>
          <w:tcPr>
            <w:tcW w:w="9922" w:type="dxa"/>
          </w:tcPr>
          <w:p w14:paraId="7D4C2738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I10-I13, I15 &amp; subjects who were prescribed anti-hypertensive medication</w:t>
            </w:r>
          </w:p>
        </w:tc>
      </w:tr>
      <w:tr w:rsidR="00945FD5" w:rsidRPr="00201619" w14:paraId="1533D346" w14:textId="77777777" w:rsidTr="007A6E77">
        <w:tc>
          <w:tcPr>
            <w:tcW w:w="3114" w:type="dxa"/>
          </w:tcPr>
          <w:p w14:paraId="51ADDBAC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Diabetes mellitus</w:t>
            </w:r>
          </w:p>
        </w:tc>
        <w:tc>
          <w:tcPr>
            <w:tcW w:w="9922" w:type="dxa"/>
          </w:tcPr>
          <w:p w14:paraId="15D1303A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E11-E14 &amp; Subjects who were prescribed diabetes medication</w:t>
            </w:r>
          </w:p>
        </w:tc>
      </w:tr>
      <w:tr w:rsidR="00945FD5" w:rsidRPr="00201619" w14:paraId="45906EE4" w14:textId="77777777" w:rsidTr="007A6E77">
        <w:tc>
          <w:tcPr>
            <w:tcW w:w="3114" w:type="dxa"/>
          </w:tcPr>
          <w:p w14:paraId="003CF2BC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Dyslipidemia</w:t>
            </w:r>
          </w:p>
        </w:tc>
        <w:tc>
          <w:tcPr>
            <w:tcW w:w="9922" w:type="dxa"/>
          </w:tcPr>
          <w:p w14:paraId="3D38C2A8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E78 &amp; Subjects who were prescribed statin</w:t>
            </w:r>
          </w:p>
        </w:tc>
      </w:tr>
      <w:tr w:rsidR="00945FD5" w:rsidRPr="00201619" w14:paraId="5FBF324C" w14:textId="77777777" w:rsidTr="007A6E77">
        <w:tc>
          <w:tcPr>
            <w:tcW w:w="3114" w:type="dxa"/>
          </w:tcPr>
          <w:p w14:paraId="50FAEA1B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</w:p>
        </w:tc>
        <w:tc>
          <w:tcPr>
            <w:tcW w:w="9922" w:type="dxa"/>
          </w:tcPr>
          <w:p w14:paraId="44F40060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</w:p>
        </w:tc>
      </w:tr>
      <w:tr w:rsidR="00945FD5" w:rsidRPr="00201619" w14:paraId="70BDD6FD" w14:textId="77777777" w:rsidTr="007A6E77">
        <w:tc>
          <w:tcPr>
            <w:tcW w:w="3114" w:type="dxa"/>
          </w:tcPr>
          <w:p w14:paraId="44F97C21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Procedure</w:t>
            </w:r>
          </w:p>
        </w:tc>
        <w:tc>
          <w:tcPr>
            <w:tcW w:w="9922" w:type="dxa"/>
          </w:tcPr>
          <w:p w14:paraId="321BD4C2" w14:textId="77777777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</w:p>
        </w:tc>
      </w:tr>
      <w:tr w:rsidR="00945FD5" w:rsidRPr="00201619" w14:paraId="71A350A5" w14:textId="77777777" w:rsidTr="007A6E77">
        <w:tc>
          <w:tcPr>
            <w:tcW w:w="3114" w:type="dxa"/>
          </w:tcPr>
          <w:p w14:paraId="3DED90CF" w14:textId="5BE840ED" w:rsidR="00945FD5" w:rsidRPr="00201619" w:rsidRDefault="00945FD5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Radiotherapy</w:t>
            </w:r>
            <w:r w:rsidR="009E36F0">
              <w:rPr>
                <w:rFonts w:ascii="Times New Roman" w:hAnsi="Times New Roman" w:cs="Times New Roman"/>
                <w:szCs w:val="20"/>
                <w:lang w:eastAsia="ko-KR"/>
              </w:rPr>
              <w:t xml:space="preserve"> (procedure codes)</w:t>
            </w:r>
          </w:p>
        </w:tc>
        <w:tc>
          <w:tcPr>
            <w:tcW w:w="9922" w:type="dxa"/>
          </w:tcPr>
          <w:p w14:paraId="5DD93A6D" w14:textId="106ED147" w:rsidR="00945FD5" w:rsidRPr="00201619" w:rsidRDefault="00893AA1" w:rsidP="007A6E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580402">
              <w:rPr>
                <w:rFonts w:ascii="Times New Roman" w:hAnsi="Times New Roman" w:cs="Times New Roman"/>
                <w:szCs w:val="20"/>
                <w:lang w:eastAsia="ko-KR"/>
              </w:rPr>
              <w:t>HD056, HD053, HD061, HD055, HD052, HZ271, HD081, HD085, HD072, HD071, HA416, HA443, HA441, HA445, HA447, HA446, HA448, HA444, HD015, HD415, HD419, HD022, HD013, HD413, HD014, HD414, HD041, HD441, HD018, HD418, HD019, HD010, HD410, HD011, HD411, HD092, HD091, HY402, HY404, HD113, HD114, HD211, HD111, HD212, HD033, HD031, HD032, HX401, HD112, HD093, HY405, HD023</w:t>
            </w:r>
          </w:p>
        </w:tc>
      </w:tr>
      <w:tr w:rsidR="00760C9F" w:rsidRPr="00201619" w14:paraId="66537BD1" w14:textId="77777777" w:rsidTr="007A6E77">
        <w:tc>
          <w:tcPr>
            <w:tcW w:w="3114" w:type="dxa"/>
          </w:tcPr>
          <w:p w14:paraId="2159BD1C" w14:textId="311E60A5" w:rsidR="00760C9F" w:rsidRPr="00201619" w:rsidRDefault="00760C9F" w:rsidP="00760C9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Chemotherapy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 xml:space="preserve"> (Ingredient codes)</w:t>
            </w:r>
          </w:p>
        </w:tc>
        <w:tc>
          <w:tcPr>
            <w:tcW w:w="9922" w:type="dxa"/>
          </w:tcPr>
          <w:p w14:paraId="0AB895B2" w14:textId="6C8E9A37" w:rsidR="00760C9F" w:rsidRPr="00201619" w:rsidRDefault="00760C9F" w:rsidP="00760C9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B37EE9">
              <w:rPr>
                <w:rFonts w:ascii="Times New Roman" w:hAnsi="Times New Roman" w:cs="Times New Roman"/>
                <w:szCs w:val="20"/>
                <w:lang w:eastAsia="ko-KR"/>
              </w:rPr>
              <w:t xml:space="preserve">620402ATB, 626101ATB, 626102ATB, 626103ATB, 658801BIJ, 658802BIJ, 503701BIJ, 104501BIJ, 656201ACH, 358301ACH, 108801BIJ, 109001ATB, 588201ATB, 588202ATB, 588203ATB, 588204ATB, 588205ATB, 588206ATB, 588207ATB, 588430BIJ, 657701BIJ, 621001ATB, 621002ATB, 484301BIJ, 484302BIJ, 452801BIJ, 614602BIJ, 614601BIJ, 554330BIJ, 554331BIJ, 117201ATB, 117202ATB, 118001BIJ, 647701BIJ, 463303BIJ, 463301BIJ, 624501BIJ, 675701ATB, 120401CSI, 120602BIJ, 120630BIJ, 120601ATB, 613901BIJ, 666403ATB, 666402ATB, 666401ATB, 122701ATB, 122702ATB, 123730BIJ, 123731BIJ, 123732BIJ, 123733BIJ, 123735BIJ, 123734BIJ, 647802BIJ, 647801BIJ, 124301ATB, 634401ACH, 556401BIJ, 556430BIJ, 130901ATB, 134503BIJ, 134501BIJ, 134530BIJ, 134533BIJ, 134534BIJ, 134830BIJ, 614330BIJ, 617501ACH, 617502ACH, 139005BIJ, 139003BIJ, 139001ATB, 139004BIJ, 194701ACS, 194702ACS, 139601BIJ, 139604BIJ, 139602BIJ, 139605BIJ, 139634BIJ, 139635BIJ, 139603BIJ, 139631BIJ, 139632BIJ, 139636BIJ, 139638BIJ, 139637BIJ, 139633BIJ, 663101ACH, 663102ACH, 139901BIJ, 139902BIJ, 140101BIJ, 667101BIJ, 667102BIJ, 493301ATB, 493302ATB, 493303ATB, 493304ATB, 493305ATB, 140601BIJ, 495601BIJ, 495602BIJ, 624402BIJ, 624401BIJ, 364701ATB, 148341BIJ, 148342BIJ, 148345BIJ, 148349BIJ, 148344BIJ, 148348BIJ, 148301BIJ, 148302BIJ, 148346BIJ, 148350BIJ, 148351BIJ, 149301ACH, 149302ACH, 149402BIJ, 149401BIJ, 149430BIJ, 149432BIJ, 149433BIJ, 151901BIJ, 627401ACS, 152701BIJ, 152702BIJ, 152730BIJ, 152731BIJ, 621330BIJ, 477401ATB, 477402ATB, 477403ATB, 155101ACH, 157101BIJ, 157131BIJ, 157132BIJ, 157102ACH, 485606ATB, 485607ATB, 485605ATB, 358401ATB, 158933BIJ, 158903BIJ, 158930BIJ, 158931BIJ, 158936BIJ, 158934BIJ, 158935BIJ, 160101BIJ, 160102ATB, 161401BIJ, 161402BIJ, 161430BIJ, 161431BIJ, 161432BIJ, 568931BIJ, 453001ATB, 164930BIJ, 164931BIJ, 164903BIJ, 164932BIJ, 167202BIJ, 167201BIJ, 168801BIJ, 168802BIJ, 172001ACH, 172002ACH, 628101ACH, 173002BIJ, 173002ACH, 173301BIJ, 412701ATB, 412703ATB, 412702ATB, 412704ATB, 175504BIJ, 175502BIJ, 175530BIJ, 175601BIJ, 175630BIJ, 175631BIJ, 175602BIJ, 177430BIJ, 177431BIJ, 177433BIJ, 177435BIJ, 507501ATB, 181401BIJ, 181403BIJ, 588201ACH, 588202ACH, 588205ACH, 588203ACH, 588204ACH, 588206ACH, 588207ACH, </w:t>
            </w:r>
            <w:r w:rsidRPr="00B37EE9">
              <w:rPr>
                <w:rFonts w:ascii="Times New Roman" w:hAnsi="Times New Roman" w:cs="Times New Roman"/>
                <w:szCs w:val="20"/>
                <w:lang w:eastAsia="ko-KR"/>
              </w:rPr>
              <w:lastRenderedPageBreak/>
              <w:t>645202ACH, 645201ACH, 182201ATB, 182602BIJ, 182601BIJ, 182630BIJ, 182604BIJ, 182610BIJ, 182611BIJ, 182606BIJ, 182608BIJ, 182605BIJ, 149431BIJ, 149435BIJ, 188905ATB, 189301ASS, 189330ASS, 189331ASS, 189304ASS, 189335ASS, 189301ATB, 189302ATB, 189303ASS, 189902BIJ, 189901ATB, 190601ATB, 192104BIJ, 192102BIJ, 192103BIJ, 192105BIJ, 192139BIJ, 192141BIJ, 192142BIJ, 192143BIJ, 192101ATB, 196401BIJ, 196402BIJ, 196501BIJ, 196530BIJ, 196502BIJ, 562602ACH, 562601ACH, 202101BIJ, 638401BIJ, 638402BIJ, 628901BIJ, 643501ACH, 658901BIJ, 652501ATB, 652502ATB, 205801BIJ, 205802BIJ, 205803BIJ, 205830BIJ, 205834BIJ, 205832BIJ, 207801BIJ, 207802BIJ, 207830BIJ, 207831BIJ, 207804BIJ, 207832BIJ, 207835BIJ, 207833BIJ, 207805BIJ, 655203ACH, 655202ACH, 655201ACH, 611801ATB, 611802ATB, 639001BIJ, 481203BIJ, 481239BIJ, 481233BIJ, 481234BIJ, 481232BIJ, 481230BIJ, 481231BIJ, 624601BIJ, 100101APD, 100102ACH, 100130ALQ, 213502BIJ, 215330AGN, 215301ACH, 628002ACH, 628003ACH, 628004ACH, 669601ATB, 669602ATB, 174301BIJ, 617701ACH, 617702ACH, 639301BIJ, 639302BIJ, 624801ATB, 422630BIJ, 422631BIJ, 422603BIJ, 422632BIJ, 623002ATB, 623003ATB, 623001ATB, 100201BIJ, 100202BIJ, 647901BIJ, 647902BIJ, 228101BIJ, 228130BIJ, 488001ATB, 231902BIJ, 487701ACH, 487702ACH, 487703ACH, 234203ACH, 234201ACH, 234204ACH, 234501ATB, 234502ATB, 234801ACH, 358203ACH, 358202ACH, 358204ACH, 568230BIJ, 485701ACH, 485702ACH, 237901ATB, 198001BIJ, 198003BIJ, 241901BIJ, 241902ACH, 241903ACH, 242101ATB, 645402ATB, 645401ATB, 242802BIJ, 242801BIJ, 242830BIJ, 626001BIJ, 626002BIJ, 243001ACS, 244902BIJ, 244901BIJ, 244930BIJ, 467502BIJ, 467501BIJ, 388501ACH, 388502ACH, 624101ATB, 624102ATB, 620501ATB, 247801BIJ, 247830BIJ, 248001BIJ, 248003BIJ, 248030BIJ, 248031BIJ, 248201BIJ, 248202BIJ, 248230BIJ, 248231BIJ, 248504BIJ, 248505BIJ, 248507BIJ, 248506BIJ, 248502BIJ, 248503BIJ, 248508BIJ, 248509BIJ, 248510BIJ, 248604BIJ, 248605BIJ, 248607BIJ, 248606BIJ, 248601BIJ, 248602BIJ, 248603BIJ, 309700ACH, 309600AGN, 364100AGN, 309600ACE, 452400ACH, 452500ACH, 164602BIJ, 123702BIJ, 123701BIJ, 123703BIJ, B0085801, 192106BIJ, 123704BIJ, 161403BIJ, 164630COO, 248101BIJ, 149404BIJ, 149405BIJ, 192138BIJ, 192140BIJ, 134502BIJ, 134532BIJ, 157104BIJ, 157105BIJ, 157107BIJ, 157108BIJ, B0219601, B0220201, 139903BIJ, 248002BIJ, 157103BIJ, 157106BIJ, 157135BIJ, 161404BIJ, 139609BIJ, 139630BIJ, 149403BIJ, 149406BIJ, 248032BIJ, B1035701, 134531BIJ, B0421001, 177401BIJ, 177402BIJ, 164902BIJ, 164901BIJ, 123707BIJ, 123708BIJ, 148306BIJ, 148309BIJ, 148310BIJ, 481201BIJ, 177408BIJ, 177437BIJ, 148304BIJ, 422601BIJ, 422602BIJ, 481202BIJ, 481205BIJ, 205804BIJ, 177403BIJ, 177404BIJ, 177407BIJ, 177436BIJ, 207803BIJ, 149434BIJ, 157130BIJ, 157133BIJ, 157134BIJ, 157136BIJ, 152703BIJ, 152704BIJ, 152732BIJ, 152733BIJ, 123706BIJ, 123736BIJ, 554301BIJ, 554302BIJ, 196403BIJ, 556402BIJ, 556431BIJ, 614301BIJ, 215302AGN, 205805BIJ, 205833BIJ, 177406BIJ, 177434BIJ, 177405BIJ, 588401BIJ, 481204BIJ, 481237BIJ, 477801ATB, 242803BIJ, 189336ASS, 182609BIJ, 189333ASS, 189337ASS, 189338ASS, 189334ASS, 182607BIJ, 158902BIJ, 158901BIJ, 175607BIJ, 175608BIJ, 175603BIJ, 175604BIJ, 175605BIJ, 175606BIJ, 100101ALQ, 192107ATB, 311500ATB</w:t>
            </w:r>
          </w:p>
        </w:tc>
      </w:tr>
      <w:tr w:rsidR="00C64DA1" w:rsidRPr="00201619" w14:paraId="4934A2E8" w14:textId="77777777" w:rsidTr="007A6E77">
        <w:tc>
          <w:tcPr>
            <w:tcW w:w="3114" w:type="dxa"/>
          </w:tcPr>
          <w:p w14:paraId="2BC1FCEF" w14:textId="623A899C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lastRenderedPageBreak/>
              <w:t>Brain CT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 xml:space="preserve"> (procedure codes)</w:t>
            </w:r>
          </w:p>
        </w:tc>
        <w:tc>
          <w:tcPr>
            <w:tcW w:w="9922" w:type="dxa"/>
          </w:tcPr>
          <w:p w14:paraId="4C1127E7" w14:textId="39E8837C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H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A451XXX, HA441XXX, HA461XXX, HA471XXX, HA851XXX</w:t>
            </w:r>
          </w:p>
        </w:tc>
      </w:tr>
      <w:tr w:rsidR="00C64DA1" w:rsidRPr="00201619" w14:paraId="27DA99CC" w14:textId="77777777" w:rsidTr="007A6E77">
        <w:tc>
          <w:tcPr>
            <w:tcW w:w="3114" w:type="dxa"/>
          </w:tcPr>
          <w:p w14:paraId="035A7DE5" w14:textId="733A3DA3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Brain MRI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 xml:space="preserve"> (procedure codes)</w:t>
            </w:r>
          </w:p>
        </w:tc>
        <w:tc>
          <w:tcPr>
            <w:tcW w:w="9922" w:type="dxa"/>
          </w:tcPr>
          <w:p w14:paraId="419C64FA" w14:textId="28090C1B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H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E101XXX, HE135XXX, HE136XXX, HE201XXX, HE235XXX, HE236XXX, HE301XXX, HE401XXX, HE501XXX, HE535XXX, HE536XXX, HF101XXX, HF201XXX, HF202XXX</w:t>
            </w:r>
          </w:p>
        </w:tc>
      </w:tr>
      <w:tr w:rsidR="00C64DA1" w:rsidRPr="00201619" w14:paraId="33280D80" w14:textId="77777777" w:rsidTr="007A6E77">
        <w:tc>
          <w:tcPr>
            <w:tcW w:w="3114" w:type="dxa"/>
          </w:tcPr>
          <w:p w14:paraId="084AEBD3" w14:textId="77777777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</w:p>
        </w:tc>
        <w:tc>
          <w:tcPr>
            <w:tcW w:w="9922" w:type="dxa"/>
          </w:tcPr>
          <w:p w14:paraId="3D45A06B" w14:textId="77777777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</w:p>
        </w:tc>
      </w:tr>
      <w:tr w:rsidR="00C64DA1" w:rsidRPr="00201619" w14:paraId="3702965B" w14:textId="77777777" w:rsidTr="007A6E77">
        <w:tc>
          <w:tcPr>
            <w:tcW w:w="3114" w:type="dxa"/>
          </w:tcPr>
          <w:p w14:paraId="229ABF2B" w14:textId="77777777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Medication</w:t>
            </w:r>
          </w:p>
        </w:tc>
        <w:tc>
          <w:tcPr>
            <w:tcW w:w="9922" w:type="dxa"/>
          </w:tcPr>
          <w:p w14:paraId="25A49C08" w14:textId="77777777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</w:p>
        </w:tc>
      </w:tr>
      <w:tr w:rsidR="00C64DA1" w:rsidRPr="00201619" w14:paraId="59294269" w14:textId="77777777" w:rsidTr="007A6E77">
        <w:tc>
          <w:tcPr>
            <w:tcW w:w="3114" w:type="dxa"/>
          </w:tcPr>
          <w:p w14:paraId="794EE46A" w14:textId="77777777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Antiplatelet</w:t>
            </w:r>
          </w:p>
        </w:tc>
        <w:tc>
          <w:tcPr>
            <w:tcW w:w="9922" w:type="dxa"/>
          </w:tcPr>
          <w:p w14:paraId="629DC206" w14:textId="77777777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 xml:space="preserve">aspirin, clopidogrel, cilostazol, ticagrelor, ticlopidine, </w:t>
            </w:r>
            <w:proofErr w:type="spellStart"/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triflusal</w:t>
            </w:r>
            <w:proofErr w:type="spellEnd"/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, and dipyridamole</w:t>
            </w:r>
          </w:p>
        </w:tc>
      </w:tr>
      <w:tr w:rsidR="00C64DA1" w:rsidRPr="00201619" w14:paraId="48D15C68" w14:textId="77777777" w:rsidTr="007A6E77">
        <w:tc>
          <w:tcPr>
            <w:tcW w:w="3114" w:type="dxa"/>
          </w:tcPr>
          <w:p w14:paraId="1EE59502" w14:textId="77777777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Anticoagulant</w:t>
            </w:r>
          </w:p>
        </w:tc>
        <w:tc>
          <w:tcPr>
            <w:tcW w:w="9922" w:type="dxa"/>
          </w:tcPr>
          <w:p w14:paraId="68921F8D" w14:textId="77777777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warfarin, low molecular weight heparin (</w:t>
            </w:r>
            <w:proofErr w:type="spellStart"/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dalteparin</w:t>
            </w:r>
            <w:proofErr w:type="spellEnd"/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 xml:space="preserve">, enoxaparin, nadroparin, parnaparin, </w:t>
            </w:r>
            <w:proofErr w:type="spellStart"/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bemiparin</w:t>
            </w:r>
            <w:proofErr w:type="spellEnd"/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 xml:space="preserve">, reviparin), and direct oral anticoagulant (apixaban, dabigatran, rivaroxaban, </w:t>
            </w:r>
            <w:proofErr w:type="spellStart"/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edoxaban</w:t>
            </w:r>
            <w:proofErr w:type="spellEnd"/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</w:tr>
      <w:tr w:rsidR="00C64DA1" w:rsidRPr="00201619" w14:paraId="59AAD408" w14:textId="77777777" w:rsidTr="007A6E77">
        <w:tc>
          <w:tcPr>
            <w:tcW w:w="3114" w:type="dxa"/>
          </w:tcPr>
          <w:p w14:paraId="22D2E91C" w14:textId="141963B7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Antihypertensive drugs</w:t>
            </w:r>
            <w:r w:rsidR="004156B1">
              <w:rPr>
                <w:rFonts w:ascii="Times New Roman" w:hAnsi="Times New Roman" w:cs="Times New Roman"/>
                <w:szCs w:val="20"/>
                <w:lang w:eastAsia="ko-KR"/>
              </w:rPr>
              <w:t xml:space="preserve"> (Ingredient codes)</w:t>
            </w:r>
          </w:p>
        </w:tc>
        <w:tc>
          <w:tcPr>
            <w:tcW w:w="9922" w:type="dxa"/>
          </w:tcPr>
          <w:p w14:paraId="10459D28" w14:textId="3F3942D9" w:rsidR="00C64DA1" w:rsidRPr="00201619" w:rsidRDefault="004B68CA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72D89">
              <w:rPr>
                <w:rFonts w:ascii="Times New Roman" w:hAnsi="Times New Roman" w:cs="Times New Roman"/>
                <w:szCs w:val="20"/>
                <w:lang w:eastAsia="ko-KR"/>
              </w:rPr>
              <w:t xml:space="preserve">104201ATB, 104202ATB, 107601ATB, 107602ATB, 107603ATB, 111402ATB, 111403ATB, 114001ACH, 114002ACH, 114003ACH, 115101ATB, 115102ATB, 115103ATB, 115104ATB, 116801ATB, 116803ATB, 117001ATB, 117002ATB, 122601ATB, 122602ATB, 122603ATB, 122901ATB, 122902ATB, 122903ATB, 125001ATB, 125002ATB, 125003ATB, 125004ACR, 125005ATB, 125006ACR, 125007ACR, 125007ATR, 125008ACR, 125008ATR, 133001ATB, 133002ATB, 133003ATB, 133101ATB, 133102ATB, 149101ATB, 149102ATB, 149104ATR, 151601ATB, 151603ATB, 157501ATR, </w:t>
            </w:r>
            <w:r w:rsidRPr="00E72D89">
              <w:rPr>
                <w:rFonts w:ascii="Times New Roman" w:hAnsi="Times New Roman" w:cs="Times New Roman"/>
                <w:szCs w:val="20"/>
                <w:lang w:eastAsia="ko-KR"/>
              </w:rPr>
              <w:lastRenderedPageBreak/>
              <w:t>157503ATR, 170701ATB, 174401ATR, 177301ATB, 177303ATB, 180301ATB, 180302ATB, 180303ATB, 182001ATB, 184501ATB, 185701ATB, 185702ATB, 185703ATB, 188001ATB, 188002ATB, 196102ATB, 201003ACR, 211301ATB, 211302ATB, 222401ATB, 222402ATB, 222404ATB, 247101ATB, 247102ATB, 247103ATB, 247104ATB, 262100ATB, 262400ATR, 262500ATB, 378900ATB, 486900ATB, 262700ATB, 356400ATB, 442600ATB, 378801ATB, 378802ATB, 378803ATB, 385700ATB, 385800ATB, 423700ATB, 429201ATB, 443200ATB, 443300ATB, 502600ATB, 447100ATB, 447200ATB, 459801ACH, 459801ATB, 459802ACH, 459901ATB, 459902ATB, 460500ATB, 464601ATB, 468501ATB, 468502ATB, 468503ATB, 469800ATB, 469900ATB, 470000ATB, 470801ATB, 470802ATB, 476201ATB, 479701ATB, 483101ATB, 483102ATB, 483201ATB, 483202ATB, 483401ACH, 485201ATB, 485202ATB, 486501ATB, 486502ATB, 486503ATB, 489501ATB, 489502ATB, 489503ATB, 492800ATB, 492900ATB, 495800ATB, 500500ATB, 582200ATB, 582400ATB, 501601ATB, 501602ATB, 502700ATB, 503000ATB, 513900ATB, 510401ATB, 510402ATB, 510403ATB, 511500ATB, 511600ATB, 511700ATB, 623100ATB, 513600ATB, 515201ATB, 515202ATB, 515203ATB, 519700ATB, 519800ATB, 520000ATB, 521200ATB, 521300ATB, 521400ATB, 644800ATB, 522000ATB, 526800ATB, 522200ATB, 522300ATB, 522400ATB, 522600ATB, 522700ATB, 522800ATB, 522900ATB, 523000ATB, 523100ATB, 523200ATB, 523300ATB, 523400ATB, 547600ATB, 547700ATB, 547800ATB, 547900ATB, 548000ATB, 631300ATB, 553301ATB, 556200ATB, 564701ATB, 564702ATB, 629400ATB, 629500ATB, 629600ATB, 632201ATB, 632800ATB, 632900ATB, 633000ATB, 637400ATB, 637500ATB, 637600ATB, 651900ATB, 652000ATB, 652100ATB, 652700ATB, 652301ATB, 652302ATB, 652303ATB, 652900ATB, 653000ATB, 653100ATB, 662201ATB, 662401ATB, 662402ATB, 662403ATB, 662800ATB, 662900ATB, 663000ATB, 663500ATB, 663600ATB, 663700ATB, 663800ATB, 673500ATB, 673600ATB, 682700ATB, 682800ATB, 682900ATB, 697300ATB, 697400ATB, 697500ATB, 697600ATB</w:t>
            </w:r>
          </w:p>
        </w:tc>
      </w:tr>
      <w:tr w:rsidR="00C64DA1" w:rsidRPr="00201619" w14:paraId="00D3165E" w14:textId="77777777" w:rsidTr="007A6E77">
        <w:tc>
          <w:tcPr>
            <w:tcW w:w="3114" w:type="dxa"/>
          </w:tcPr>
          <w:p w14:paraId="09952235" w14:textId="1ADF6D12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lastRenderedPageBreak/>
              <w:t>Diabetes medicine</w:t>
            </w:r>
            <w:r w:rsidR="005209F1">
              <w:rPr>
                <w:rFonts w:ascii="Times New Roman" w:hAnsi="Times New Roman" w:cs="Times New Roman"/>
                <w:szCs w:val="20"/>
                <w:lang w:eastAsia="ko-KR"/>
              </w:rPr>
              <w:t xml:space="preserve"> (Ingredient codes)</w:t>
            </w:r>
          </w:p>
        </w:tc>
        <w:tc>
          <w:tcPr>
            <w:tcW w:w="9922" w:type="dxa"/>
          </w:tcPr>
          <w:p w14:paraId="394E02ED" w14:textId="695AF2DC" w:rsidR="00C64DA1" w:rsidRPr="00201619" w:rsidRDefault="005209F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0C0B8A">
              <w:rPr>
                <w:rFonts w:ascii="Times New Roman" w:hAnsi="Times New Roman" w:cs="Times New Roman"/>
                <w:szCs w:val="20"/>
                <w:lang w:eastAsia="ko-KR"/>
              </w:rPr>
              <w:t>100601ATB, 100602ATB, 165402ATB, 165602ATB, 165603ATR, 165604ATR, 165701ATB, 165702ATB, 165703ATB, 165704ATB, 165801ATB, 191501ATB, 191502ATB, 191502ATR, 191503ATB, 191504ATB, 191504ATR, 191505ATR, 249001ATB, 249002ATB, 379501ATB, 379502ATB, 379503ATB, 430201ATB, 430202ATB, 430203ATB, 431901ATB, 431902ATB, 443400ATB, 443500ATB, 474200ATB, 474300ATB, 474300ATR, 498600ATB, 486101ATB, 497200ATB, 498100ATB, 500801ATB, 501101ATB, 501102ATB, 501103ATB, 502300ATB, 502300ATR, 502900ATB, 513700ATB, 513700ATR, 524700ATR, 507000ATB, 507100ATB, 519600ATB, 518500ATR, 518600ATR, 518800ATB, 520500ATB, 520600ATB, 520700ATB, 523800ATR, 632000ATR, 645000ATR, 654100ATR, 525500ATB, 525600ATB, 525901ATB, 527302ATB, 613301ATB, 613302ATB, 616401ATB, 619101ATB, 624202ATB, 624203ATB, 627301ATB, 628201ATB, 628202ATB, 630500ATB, 630600ATB, 635600ATB, 635700ATB, 675500ATB, 636101ATB, 639601ATB, 639800ATR, 641400ATR, 641800ATR, 641900ATR, 642000ATR, 645301ATB, 648400ATB, 648500ATB, 648600ATB, 649000ATB, 649100ATB, 649200ATB, 649300ATB, 649400ATB, 649500ATB, 649900ATR, 650000ATR, 650100ATR, 653800ATR, 653900ATR, 654000ATR, 655700ATR, 664600ATB, 664700ATB, 664800ATB, 671800ATR, 673800ATR, 671900ATR, 672000ATR, 672100ATR, 672500ATR, 672600ATR, 672700ATR, 672800ATR, 672900ATR, 683300ATR, 683400ATR, 674301ATB, 674302ATB, 170130BIJ, 170131BIJ, 170430BIJ, 170431BIJ, 175330BIJ, 175331BIJ, 175332BIJ, 175333BIJ, 441330BIJ, 441331BIJ, 441332BIJ, 441333BIJ, 461830BIJ, 461831BIJ, 461832BIJ, 484930BIJ, 484931BIJ, 488730BIJ, 512130BIJ, 512131BIJ, 626700BIJ, 626830BIJ, 639701BIJ, 639702BIJ, 666700BIJ, 667000BIJ, 693900BIJ</w:t>
            </w:r>
          </w:p>
        </w:tc>
      </w:tr>
      <w:tr w:rsidR="00C64DA1" w:rsidRPr="00201619" w14:paraId="7A8DAA7E" w14:textId="77777777" w:rsidTr="007A6E77">
        <w:tc>
          <w:tcPr>
            <w:tcW w:w="3114" w:type="dxa"/>
          </w:tcPr>
          <w:p w14:paraId="3D0DC693" w14:textId="77777777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Statin</w:t>
            </w:r>
          </w:p>
        </w:tc>
        <w:tc>
          <w:tcPr>
            <w:tcW w:w="9922" w:type="dxa"/>
          </w:tcPr>
          <w:p w14:paraId="5487D89C" w14:textId="533AAA12" w:rsidR="00C64DA1" w:rsidRPr="00201619" w:rsidRDefault="009C5497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a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torvastatin,</w:t>
            </w:r>
            <w:r w:rsidR="001A7ABA">
              <w:rPr>
                <w:rFonts w:ascii="Times New Roman" w:hAnsi="Times New Roman" w:cs="Times New Roman"/>
                <w:szCs w:val="20"/>
                <w:lang w:eastAsia="ko-KR"/>
              </w:rPr>
              <w:t xml:space="preserve"> fenofibrate, </w:t>
            </w:r>
            <w:proofErr w:type="spellStart"/>
            <w:r w:rsidR="00643AC1">
              <w:rPr>
                <w:rFonts w:ascii="Times New Roman" w:hAnsi="Times New Roman" w:cs="Times New Roman"/>
                <w:szCs w:val="20"/>
                <w:lang w:eastAsia="ko-KR"/>
              </w:rPr>
              <w:t>f</w:t>
            </w:r>
            <w:r w:rsidR="002118B7">
              <w:rPr>
                <w:rFonts w:ascii="Times New Roman" w:hAnsi="Times New Roman" w:cs="Times New Roman"/>
                <w:szCs w:val="20"/>
                <w:lang w:eastAsia="ko-KR"/>
              </w:rPr>
              <w:t>luvastatin</w:t>
            </w:r>
            <w:proofErr w:type="spellEnd"/>
            <w:r w:rsidR="002118B7">
              <w:rPr>
                <w:rFonts w:ascii="Times New Roman" w:hAnsi="Times New Roman" w:cs="Times New Roman"/>
                <w:szCs w:val="20"/>
                <w:lang w:eastAsia="ko-KR"/>
              </w:rPr>
              <w:t xml:space="preserve">, lovastatin, pravastatin, simvastatin, </w:t>
            </w:r>
            <w:r w:rsidR="00C23042">
              <w:rPr>
                <w:rFonts w:ascii="Times New Roman" w:hAnsi="Times New Roman" w:cs="Times New Roman"/>
                <w:szCs w:val="20"/>
                <w:lang w:eastAsia="ko-KR"/>
              </w:rPr>
              <w:t xml:space="preserve">rosuvastatin, ezetimibe, </w:t>
            </w:r>
            <w:proofErr w:type="spellStart"/>
            <w:r w:rsidR="00C23042">
              <w:rPr>
                <w:rFonts w:ascii="Times New Roman" w:hAnsi="Times New Roman" w:cs="Times New Roman"/>
                <w:szCs w:val="20"/>
                <w:lang w:eastAsia="ko-KR"/>
              </w:rPr>
              <w:t>pitavastatin</w:t>
            </w:r>
            <w:proofErr w:type="spellEnd"/>
          </w:p>
        </w:tc>
      </w:tr>
      <w:tr w:rsidR="00C64DA1" w:rsidRPr="00201619" w14:paraId="537E6A55" w14:textId="77777777" w:rsidTr="007A6E77">
        <w:tc>
          <w:tcPr>
            <w:tcW w:w="3114" w:type="dxa"/>
          </w:tcPr>
          <w:p w14:paraId="27D28B1A" w14:textId="77777777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</w:p>
        </w:tc>
        <w:tc>
          <w:tcPr>
            <w:tcW w:w="9922" w:type="dxa"/>
          </w:tcPr>
          <w:p w14:paraId="532F2A81" w14:textId="77777777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</w:p>
        </w:tc>
      </w:tr>
      <w:tr w:rsidR="00C64DA1" w:rsidRPr="00201619" w14:paraId="7BB76DE1" w14:textId="77777777" w:rsidTr="007A6E77">
        <w:tc>
          <w:tcPr>
            <w:tcW w:w="3114" w:type="dxa"/>
          </w:tcPr>
          <w:p w14:paraId="33C2260E" w14:textId="77777777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Outcome</w:t>
            </w:r>
          </w:p>
        </w:tc>
        <w:tc>
          <w:tcPr>
            <w:tcW w:w="9922" w:type="dxa"/>
          </w:tcPr>
          <w:p w14:paraId="3A3AC57F" w14:textId="77777777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</w:p>
        </w:tc>
      </w:tr>
      <w:tr w:rsidR="00C64DA1" w:rsidRPr="00201619" w14:paraId="2E643C70" w14:textId="77777777" w:rsidTr="007A6E77">
        <w:tc>
          <w:tcPr>
            <w:tcW w:w="3114" w:type="dxa"/>
          </w:tcPr>
          <w:p w14:paraId="46FF3B49" w14:textId="77777777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Anemia due to bleeding</w:t>
            </w:r>
          </w:p>
        </w:tc>
        <w:tc>
          <w:tcPr>
            <w:tcW w:w="9922" w:type="dxa"/>
          </w:tcPr>
          <w:p w14:paraId="489244BF" w14:textId="77777777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D62</w:t>
            </w:r>
          </w:p>
        </w:tc>
      </w:tr>
      <w:tr w:rsidR="00C64DA1" w:rsidRPr="00201619" w14:paraId="1DC906E6" w14:textId="77777777" w:rsidTr="007A6E77">
        <w:tc>
          <w:tcPr>
            <w:tcW w:w="3114" w:type="dxa"/>
          </w:tcPr>
          <w:p w14:paraId="566F617D" w14:textId="77777777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Intracranial hemorrhage</w:t>
            </w:r>
          </w:p>
        </w:tc>
        <w:tc>
          <w:tcPr>
            <w:tcW w:w="9922" w:type="dxa"/>
          </w:tcPr>
          <w:p w14:paraId="09FBD939" w14:textId="77777777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I60-62</w:t>
            </w:r>
          </w:p>
        </w:tc>
      </w:tr>
      <w:tr w:rsidR="00C64DA1" w:rsidRPr="00201619" w14:paraId="68F0F243" w14:textId="77777777" w:rsidTr="007A6E77">
        <w:tc>
          <w:tcPr>
            <w:tcW w:w="3114" w:type="dxa"/>
          </w:tcPr>
          <w:p w14:paraId="441A58F5" w14:textId="77777777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Gastrointestinal bleeding</w:t>
            </w:r>
          </w:p>
        </w:tc>
        <w:tc>
          <w:tcPr>
            <w:tcW w:w="9922" w:type="dxa"/>
          </w:tcPr>
          <w:p w14:paraId="41D379B5" w14:textId="77777777" w:rsidR="00C64DA1" w:rsidRPr="00201619" w:rsidRDefault="00C64DA1" w:rsidP="00C64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201619">
              <w:rPr>
                <w:rFonts w:ascii="Times New Roman" w:hAnsi="Times New Roman" w:cs="Times New Roman"/>
                <w:szCs w:val="20"/>
                <w:lang w:eastAsia="ko-KR"/>
              </w:rPr>
              <w:t>I85, K22.1, K22.8, K25.0, K25.4, K25.6, K26.0, K26.2,K26.4, K26.6, K27.0, K27.2, K27.4, K27.6, K28.0, K28.2, K28.4, K28.6, K29.0, K31.8, K55.2, K57.0, K57.1, K57.2, K57.3, K57.4, K57.8, K57.9, K62.5, K66.1, K92.0, K92.1, K92.2</w:t>
            </w:r>
          </w:p>
        </w:tc>
      </w:tr>
    </w:tbl>
    <w:p w14:paraId="143083F5" w14:textId="77777777" w:rsidR="00945FD5" w:rsidRDefault="00945FD5" w:rsidP="00823B53">
      <w:pPr>
        <w:widowControl/>
        <w:wordWrap/>
        <w:autoSpaceDE/>
        <w:autoSpaceDN/>
        <w:rPr>
          <w:rFonts w:ascii="Times New Roman" w:hAnsi="Times New Roman" w:cs="Times New Roman"/>
          <w:szCs w:val="20"/>
          <w:lang w:eastAsia="ko-KR"/>
        </w:rPr>
      </w:pPr>
    </w:p>
    <w:p w14:paraId="72F092BD" w14:textId="77777777" w:rsidR="00945FD5" w:rsidRPr="00201619" w:rsidRDefault="00945FD5" w:rsidP="00823B53">
      <w:pPr>
        <w:widowControl/>
        <w:wordWrap/>
        <w:autoSpaceDE/>
        <w:autoSpaceDN/>
        <w:rPr>
          <w:rFonts w:ascii="Times New Roman" w:hAnsi="Times New Roman" w:cs="Times New Roman"/>
          <w:szCs w:val="20"/>
          <w:lang w:eastAsia="ko-KR"/>
        </w:rPr>
      </w:pPr>
    </w:p>
    <w:p w14:paraId="078EB2C2" w14:textId="40696AD4" w:rsidR="00F10283" w:rsidRDefault="00A2659F">
      <w:pPr>
        <w:widowControl/>
        <w:wordWrap/>
        <w:autoSpaceDE/>
        <w:autoSpaceDN/>
        <w:rPr>
          <w:rFonts w:ascii="Times New Roman" w:hAnsi="Times New Roman" w:cs="Times New Roman"/>
          <w:szCs w:val="20"/>
          <w:lang w:eastAsia="ko-KR"/>
        </w:rPr>
      </w:pPr>
      <w:r w:rsidRPr="00201619">
        <w:rPr>
          <w:rFonts w:ascii="Times New Roman" w:hAnsi="Times New Roman" w:cs="Times New Roman"/>
          <w:szCs w:val="20"/>
          <w:lang w:eastAsia="ko-KR"/>
        </w:rPr>
        <w:br w:type="page"/>
      </w:r>
    </w:p>
    <w:p w14:paraId="28CF5323" w14:textId="71107BD8" w:rsidR="00823B53" w:rsidRDefault="003A4A68">
      <w:pPr>
        <w:widowControl/>
        <w:wordWrap/>
        <w:autoSpaceDE/>
        <w:autoSpaceDN/>
        <w:rPr>
          <w:rFonts w:ascii="Times New Roman" w:hAnsi="Times New Roman" w:cs="Times New Roman"/>
          <w:szCs w:val="20"/>
          <w:lang w:eastAsia="ko-KR"/>
        </w:rPr>
      </w:pPr>
      <w:proofErr w:type="spellStart"/>
      <w:r>
        <w:rPr>
          <w:rFonts w:ascii="Times New Roman" w:hAnsi="Times New Roman" w:cs="Times New Roman"/>
          <w:szCs w:val="20"/>
          <w:lang w:eastAsia="ko-KR"/>
        </w:rPr>
        <w:lastRenderedPageBreak/>
        <w:t>e</w:t>
      </w:r>
      <w:r w:rsidR="00823B53" w:rsidRPr="00201619">
        <w:rPr>
          <w:rFonts w:ascii="Times New Roman" w:hAnsi="Times New Roman" w:cs="Times New Roman"/>
          <w:szCs w:val="20"/>
          <w:lang w:eastAsia="ko-KR"/>
        </w:rPr>
        <w:t>Table</w:t>
      </w:r>
      <w:proofErr w:type="spellEnd"/>
      <w:r w:rsidR="00823B53" w:rsidRPr="00201619">
        <w:rPr>
          <w:rFonts w:ascii="Times New Roman" w:hAnsi="Times New Roman" w:cs="Times New Roman"/>
          <w:szCs w:val="20"/>
          <w:lang w:eastAsia="ko-KR"/>
        </w:rPr>
        <w:t xml:space="preserve"> 2. Cancer types for each medication usage group</w:t>
      </w:r>
    </w:p>
    <w:p w14:paraId="2789DF1C" w14:textId="77777777" w:rsidR="00823B53" w:rsidRPr="00201619" w:rsidRDefault="00823B53">
      <w:pPr>
        <w:widowControl/>
        <w:wordWrap/>
        <w:autoSpaceDE/>
        <w:autoSpaceDN/>
        <w:rPr>
          <w:rFonts w:ascii="Times New Roman" w:hAnsi="Times New Roman" w:cs="Times New Roman"/>
          <w:szCs w:val="20"/>
          <w:lang w:eastAsia="ko-KR"/>
        </w:rPr>
      </w:pPr>
    </w:p>
    <w:tbl>
      <w:tblPr>
        <w:tblW w:w="6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8"/>
        <w:gridCol w:w="1500"/>
        <w:gridCol w:w="1500"/>
        <w:gridCol w:w="1500"/>
      </w:tblGrid>
      <w:tr w:rsidR="00260E4C" w:rsidRPr="00201619" w14:paraId="159FAB0C" w14:textId="77777777" w:rsidTr="00823B53">
        <w:trPr>
          <w:trHeight w:val="360"/>
        </w:trPr>
        <w:tc>
          <w:tcPr>
            <w:tcW w:w="1508" w:type="dxa"/>
            <w:shd w:val="clear" w:color="auto" w:fill="auto"/>
            <w:noWrap/>
            <w:vAlign w:val="center"/>
            <w:hideMark/>
          </w:tcPr>
          <w:p w14:paraId="09F4F35B" w14:textId="77777777" w:rsidR="00260E4C" w:rsidRPr="00201619" w:rsidRDefault="00260E4C" w:rsidP="00823B5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C20FF77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antiplatele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8F55D03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anticoagulan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FDFB54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ombination</w:t>
            </w:r>
          </w:p>
        </w:tc>
      </w:tr>
      <w:tr w:rsidR="00260E4C" w:rsidRPr="00201619" w14:paraId="6042B4E0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1A38F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6428E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415A8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FA03A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2758EF3C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1CD1D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B39D1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5C0EC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6E7D7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1D16FE55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E9941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639BF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2052A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CFF9E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747DA278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7C39F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F5745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3B44E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8DDB1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0E4C" w:rsidRPr="00201619" w14:paraId="356459B9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EC743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46B25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F08DC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3D662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0E4C" w:rsidRPr="00201619" w14:paraId="04BB7A12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2EC3D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AAF31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FB129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C3AE1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32E30D26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6BE16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3541A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E4ADB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A6C22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4A58BFCD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C3881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FBA0D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1527F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6CC4F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60EEB5CC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2F1CA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FCCA1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A3AAA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98778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260E4C" w:rsidRPr="00201619" w14:paraId="2D737E44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13D95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7815C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A8A00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D0B33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79D59331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FCF45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892DF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72FE8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5A847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60C54816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CB21E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945C9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701FE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43C2B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0818C70E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B679C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EEE82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0F387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B5717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260E4C" w:rsidRPr="00201619" w14:paraId="0C27EDA6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91252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C5E78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0D3F3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FC728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67BE1355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4C1E8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934B0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71408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87DC7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73195F49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88E22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0239B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2B006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7B14C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260E4C" w:rsidRPr="00201619" w14:paraId="0562185B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979F1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ADAFA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F6B82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C2707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8</w:t>
            </w:r>
          </w:p>
        </w:tc>
      </w:tr>
      <w:tr w:rsidR="00260E4C" w:rsidRPr="00201619" w14:paraId="360D8A2A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D0240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12B05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C5307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A2942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260E4C" w:rsidRPr="00201619" w14:paraId="68A7CBD9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A4825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389EE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F3047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BCBD6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2</w:t>
            </w:r>
          </w:p>
        </w:tc>
      </w:tr>
      <w:tr w:rsidR="00260E4C" w:rsidRPr="00201619" w14:paraId="7F19D0A3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42E75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A5D62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D2EC6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84848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</w:tr>
      <w:tr w:rsidR="00260E4C" w:rsidRPr="00201619" w14:paraId="414D7B8E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5FF4B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B9BC2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34847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8ADBA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</w:p>
        </w:tc>
      </w:tr>
      <w:tr w:rsidR="00260E4C" w:rsidRPr="00201619" w14:paraId="3D4E9179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9DF43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07DE1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9E5C0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FB564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260E4C" w:rsidRPr="00201619" w14:paraId="51E182C7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FA820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015C2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F9EEE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0AFB5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8</w:t>
            </w:r>
          </w:p>
        </w:tc>
      </w:tr>
      <w:tr w:rsidR="00260E4C" w:rsidRPr="00201619" w14:paraId="00B0905F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2FCD6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F37B3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8C743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12B21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</w:tr>
      <w:tr w:rsidR="00260E4C" w:rsidRPr="00201619" w14:paraId="58251283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F37E6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589D4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5698C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F1067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</w:tr>
      <w:tr w:rsidR="00260E4C" w:rsidRPr="00201619" w14:paraId="5743D2BD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4164A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BC45F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94987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691CA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</w:p>
        </w:tc>
      </w:tr>
      <w:tr w:rsidR="00260E4C" w:rsidRPr="00201619" w14:paraId="2E594965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88D20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C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22955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89EA2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A9740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0E4C" w:rsidRPr="00201619" w14:paraId="620A330F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164AF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A6531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8E1AB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620EE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4488FC93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5B62B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CA841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F98DD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80231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0ECE86A3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E6719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61D30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A740F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33114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10EE6EEC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FE1CD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D70C3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BCB4C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2F002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0E4C" w:rsidRPr="00201619" w14:paraId="35D75C55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20052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EBD00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59157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57ADE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245A4659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DFFDF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7217D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C96E6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5AAE8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260E4C" w:rsidRPr="00201619" w14:paraId="62734366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9836C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7DA13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5CDE3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86623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6B1CE72F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D9577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38F6F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2613B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8C7FC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36</w:t>
            </w:r>
          </w:p>
        </w:tc>
      </w:tr>
      <w:tr w:rsidR="00260E4C" w:rsidRPr="00201619" w14:paraId="699DEB75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DF1B5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D3A67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63EA2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DB60E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1F756E98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EE66E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AD6B0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AFF31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D092B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561CF736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08AFE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5561E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5A26E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50E29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5798C120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4B4ED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E68CD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73DEA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F11BF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0E4C" w:rsidRPr="00201619" w14:paraId="4EBD358F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5C251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35F85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4441D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5DB5B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703E72AC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C8065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4A0D5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B0849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9AA7F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02FBEFEC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21497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83326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F22C1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519CE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0E4C" w:rsidRPr="00201619" w14:paraId="4A74277A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FDC6C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AC3DC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8D6D8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6E320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24E9082D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B600A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7B87F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DCD28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45C63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0E4C" w:rsidRPr="00201619" w14:paraId="63990D73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B6165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77933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1813A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776E5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3EC9764F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5E1F4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89476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4692E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3DC5C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49577F4A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C9A14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E1386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FC256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F4218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494A1F35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B1B4A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3CAD7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98FD1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F2C7A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0347631A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C1AC2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5347C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B6566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DA031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0E4C" w:rsidRPr="00201619" w14:paraId="7B27E4F6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1941D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D6EDC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2DB78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A53A7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7EB5C66C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7B385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A529E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034B2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2341C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</w:p>
        </w:tc>
      </w:tr>
      <w:tr w:rsidR="00260E4C" w:rsidRPr="00201619" w14:paraId="6DD8293C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A1C8A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1F63F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09EE9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D2A30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0E4C" w:rsidRPr="00201619" w14:paraId="5EF9C832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2CCAC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4B811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63DF0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31142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2F1CDD14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22159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26DDA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D15B7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6FF4B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260E4C" w:rsidRPr="00201619" w14:paraId="76F527ED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A136C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C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8A200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BAB72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D1F43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260E4C" w:rsidRPr="00201619" w14:paraId="26C0576A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9A017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536F1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99FA8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EBD48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777C13A2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63255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2B42C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6D513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9129E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</w:tr>
      <w:tr w:rsidR="00260E4C" w:rsidRPr="00201619" w14:paraId="4D526521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A1EB1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88BF5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E1DC7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94B16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0E4C" w:rsidRPr="00201619" w14:paraId="5C7C0924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E9088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09103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80F96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AABC2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58576326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797DA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EBD1F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A56B5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D2EC0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1C655F28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39C1F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935D7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343BB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A59D8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28EA6E99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03109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E07EB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282BB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E4142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4</w:t>
            </w:r>
          </w:p>
        </w:tc>
      </w:tr>
      <w:tr w:rsidR="00260E4C" w:rsidRPr="00201619" w14:paraId="50DA8A40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1B375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0A3BF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683CB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ADF6F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23CB61D7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6ACCA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F6878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79EEF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8FA69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5DB11562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54AD3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59B2D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EDAF9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36330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0E4C" w:rsidRPr="00201619" w14:paraId="1CFDEBF3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E2E7C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842C3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5F0F5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9B0BD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0E4C" w:rsidRPr="00201619" w14:paraId="65E64DCF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17FF9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FEC17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0FC21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56CA8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260E4C" w:rsidRPr="00201619" w14:paraId="4085799E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3E3CD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373C7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D898A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22A81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</w:p>
        </w:tc>
      </w:tr>
      <w:tr w:rsidR="00260E4C" w:rsidRPr="00201619" w14:paraId="64F35A05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78BAC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1DA8F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A9584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69C35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63E74449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15791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CC620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96E86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1EDA9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04FDE455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380D5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0EA17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13EFC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A2017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4CC9C24F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D396B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1EBC5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EE644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4A8BB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260E4C" w:rsidRPr="00201619" w14:paraId="7A096476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02943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96CB9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CABFC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E8D8F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3550BF0B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007F0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9B822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9BD61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30196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</w:p>
        </w:tc>
      </w:tr>
      <w:tr w:rsidR="00260E4C" w:rsidRPr="00201619" w14:paraId="1367C05B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DE408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69CC4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8E318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CEC07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180AEEB0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B278C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5D24E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1CC4F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7C19A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69F77777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3A330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9402B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F5EF3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A8C5B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44B9CB0E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F0C89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BFB39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1A321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C18A1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0E4C" w:rsidRPr="00201619" w14:paraId="19AF0CD0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FA783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4510B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5FBF9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0454B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</w:tr>
      <w:tr w:rsidR="00260E4C" w:rsidRPr="00201619" w14:paraId="4CA5C265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B54BD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F765E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CCD64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0359F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0E4C" w:rsidRPr="00201619" w14:paraId="510DBD68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F67EC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BB4B8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0BEC7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39A27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0E4C" w:rsidRPr="00201619" w14:paraId="67E30D03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826B6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9D4E7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96ABF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11081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110422CC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71884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C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9FB89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38B84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C0B23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02BA4086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7A0DB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3DCFB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13F6F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B4C48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</w:tr>
      <w:tr w:rsidR="00260E4C" w:rsidRPr="00201619" w14:paraId="63C71F11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A0A67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A82C2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748DC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2E77B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2F793943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FB0A8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A9D5C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3B699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1063E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260E4C" w:rsidRPr="00201619" w14:paraId="094B58CC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696C8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A2303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DF372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12F96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4E3A77B4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A52A4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3A8A9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A1696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1655D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51304487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F02D7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7FBEF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8C9C8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1BBD9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0DFED861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1E0EF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D4940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00A64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B9EFA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6C5607D1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FC8F3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C51EC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F9EBB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9372A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260E4C" w:rsidRPr="00201619" w14:paraId="6F5E3142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6DAA8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AD256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3FADD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BF762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0E4C" w:rsidRPr="00201619" w14:paraId="666A432C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495D5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91B46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805FA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A0E7B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260E4C" w:rsidRPr="00201619" w14:paraId="24088F40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FDB8F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0526A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67A5B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0EAB3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3D1A6269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C42E5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58633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A04CE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7281A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0E4C" w:rsidRPr="00201619" w14:paraId="72C2138E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E1E60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76BDF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22BB9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4064A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411E66F2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52427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4E2A6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7A16A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858AA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4F2CDEFB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02F0D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DA75F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A9272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0FC53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0B05EBD6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3336E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D2957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7F5EC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260BD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00CBC2E6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5148E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01644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2DE23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0975D" w14:textId="77777777" w:rsidR="00260E4C" w:rsidRPr="00201619" w:rsidRDefault="00260E4C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0E4C" w:rsidRPr="00201619" w14:paraId="5D5AFEDC" w14:textId="77777777" w:rsidTr="00823B53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0ABA0" w14:textId="77777777" w:rsidR="00260E4C" w:rsidRPr="00201619" w:rsidRDefault="00260E4C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S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B82CA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538DB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2E940" w14:textId="77777777" w:rsidR="00260E4C" w:rsidRPr="00201619" w:rsidRDefault="00260E4C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04</w:t>
            </w:r>
          </w:p>
        </w:tc>
      </w:tr>
    </w:tbl>
    <w:p w14:paraId="33612EE7" w14:textId="36C84746" w:rsidR="00F72301" w:rsidRDefault="00260E4C">
      <w:pPr>
        <w:widowControl/>
        <w:wordWrap/>
        <w:autoSpaceDE/>
        <w:autoSpaceDN/>
        <w:rPr>
          <w:rFonts w:ascii="Times New Roman" w:hAnsi="Times New Roman" w:cs="Times New Roman"/>
          <w:szCs w:val="20"/>
          <w:lang w:eastAsia="ko-KR"/>
        </w:rPr>
      </w:pPr>
      <w:r w:rsidRPr="00201619">
        <w:rPr>
          <w:rFonts w:ascii="Times New Roman" w:hAnsi="Times New Roman" w:cs="Times New Roman"/>
          <w:szCs w:val="20"/>
          <w:lang w:eastAsia="ko-KR"/>
        </w:rPr>
        <w:br w:type="page"/>
      </w:r>
    </w:p>
    <w:p w14:paraId="3D464593" w14:textId="6D43E692" w:rsidR="00823B53" w:rsidRDefault="003A4A68">
      <w:pPr>
        <w:widowControl/>
        <w:wordWrap/>
        <w:autoSpaceDE/>
        <w:autoSpaceDN/>
        <w:rPr>
          <w:rFonts w:ascii="Times New Roman" w:hAnsi="Times New Roman" w:cs="Times New Roman"/>
          <w:szCs w:val="20"/>
          <w:lang w:eastAsia="ko-KR"/>
        </w:rPr>
      </w:pPr>
      <w:proofErr w:type="spellStart"/>
      <w:r>
        <w:rPr>
          <w:rFonts w:ascii="Times New Roman" w:hAnsi="Times New Roman" w:cs="Times New Roman"/>
          <w:szCs w:val="20"/>
          <w:lang w:eastAsia="ko-KR"/>
        </w:rPr>
        <w:lastRenderedPageBreak/>
        <w:t>e</w:t>
      </w:r>
      <w:r w:rsidR="00823B53" w:rsidRPr="00201619">
        <w:rPr>
          <w:rFonts w:ascii="Times New Roman" w:hAnsi="Times New Roman" w:cs="Times New Roman"/>
          <w:szCs w:val="20"/>
          <w:lang w:eastAsia="ko-KR"/>
        </w:rPr>
        <w:t>Table</w:t>
      </w:r>
      <w:proofErr w:type="spellEnd"/>
      <w:r w:rsidR="00823B53" w:rsidRPr="00201619">
        <w:rPr>
          <w:rFonts w:ascii="Times New Roman" w:hAnsi="Times New Roman" w:cs="Times New Roman"/>
          <w:szCs w:val="20"/>
          <w:lang w:eastAsia="ko-KR"/>
        </w:rPr>
        <w:t xml:space="preserve"> 3. Bleeding events per each cancer types</w:t>
      </w:r>
    </w:p>
    <w:p w14:paraId="1942A8DB" w14:textId="77777777" w:rsidR="00823B53" w:rsidRPr="00201619" w:rsidRDefault="00823B53">
      <w:pPr>
        <w:widowControl/>
        <w:wordWrap/>
        <w:autoSpaceDE/>
        <w:autoSpaceDN/>
        <w:rPr>
          <w:rFonts w:ascii="Times New Roman" w:hAnsi="Times New Roman" w:cs="Times New Roman"/>
          <w:szCs w:val="20"/>
          <w:lang w:eastAsia="ko-KR"/>
        </w:rPr>
      </w:pP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8"/>
        <w:gridCol w:w="1500"/>
        <w:gridCol w:w="1500"/>
        <w:gridCol w:w="1500"/>
        <w:gridCol w:w="1500"/>
      </w:tblGrid>
      <w:tr w:rsidR="00F72301" w:rsidRPr="00201619" w14:paraId="5BDC8780" w14:textId="6EBB8715" w:rsidTr="00F72301">
        <w:trPr>
          <w:trHeight w:val="360"/>
        </w:trPr>
        <w:tc>
          <w:tcPr>
            <w:tcW w:w="1508" w:type="dxa"/>
            <w:shd w:val="clear" w:color="auto" w:fill="auto"/>
            <w:noWrap/>
            <w:vAlign w:val="center"/>
            <w:hideMark/>
          </w:tcPr>
          <w:p w14:paraId="32512A03" w14:textId="77777777" w:rsidR="00F72301" w:rsidRPr="00201619" w:rsidRDefault="00F72301" w:rsidP="00823B5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EC5839D" w14:textId="11D1220E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M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ajor bleeding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2A5705AA" w14:textId="59EF3563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I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H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7810653" w14:textId="0CFF69AE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G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I bleeding</w:t>
            </w:r>
          </w:p>
        </w:tc>
        <w:tc>
          <w:tcPr>
            <w:tcW w:w="1500" w:type="dxa"/>
            <w:vAlign w:val="center"/>
          </w:tcPr>
          <w:p w14:paraId="2B3A315C" w14:textId="76DDE25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A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nemia </w:t>
            </w:r>
            <w:proofErr w:type="spellStart"/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dute</w:t>
            </w:r>
            <w:proofErr w:type="spellEnd"/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to acute bleeding</w:t>
            </w:r>
          </w:p>
        </w:tc>
      </w:tr>
      <w:tr w:rsidR="00F72301" w:rsidRPr="00201619" w14:paraId="67E9ACC9" w14:textId="72846338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7222D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F6E8AB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48DD88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679C72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DF6283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59EC6BA8" w14:textId="23D32F82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6801A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BD1A32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A2C535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746250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D241A0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5835D368" w14:textId="582C8831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AE8A4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EBC8E7" w14:textId="70A8480F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86F9EB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2E8876" w14:textId="02E15419" w:rsidR="00F72301" w:rsidRPr="00201619" w:rsidRDefault="00201619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1619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F719D63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1FE68828" w14:textId="04AFB3CA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C33FF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6370BE" w14:textId="0588228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E8D7DB" w14:textId="5F34BECA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ADB431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90F12C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301" w:rsidRPr="00201619" w14:paraId="2D49E2AD" w14:textId="4A8105F1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21D87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33AA51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19E34E" w14:textId="52A15209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32072C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CDCA0A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301" w:rsidRPr="00201619" w14:paraId="5789A1DE" w14:textId="3BCCB328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9C976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0279B3" w14:textId="11D4F791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03ACF5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0F0042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01D0FC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2754AF64" w14:textId="5BBB2A03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39CD6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7499C1" w14:textId="1964053F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3B5D0E" w14:textId="2D2A0447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6D90B2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47A675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6EDD4328" w14:textId="75C9A986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9680A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794A3C" w14:textId="187657F4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21AA5B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910E46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795D69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480ED735" w14:textId="4F0155FE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655EB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FAE0AE" w14:textId="3FF2DFB9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8A318E" w14:textId="637DA46E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9BCCDB" w14:textId="0F18DE25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4CCABE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301" w:rsidRPr="00201619" w14:paraId="07197B91" w14:textId="7A0A89DA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2EA6F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C8B0E3" w14:textId="661A0333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36EB61" w14:textId="0EF9A34E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F0A5E8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575E32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0AF00247" w14:textId="0FC555B2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62BAF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E6D9C0" w14:textId="32D2F48D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3C7A48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2C0CB3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75439E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45D432C3" w14:textId="4DAFBAFC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409B4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4502CD" w14:textId="61FC9864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894618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52D578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A528AD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2DAB266E" w14:textId="0016762E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C3854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F9F863" w14:textId="19FAB0C5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BAA9D5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122F3E" w14:textId="415C2958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8C06374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301" w:rsidRPr="00201619" w14:paraId="3575713F" w14:textId="07B44172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E19B0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5C329A" w14:textId="07AADC28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0E2A98" w14:textId="40CC8D13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84CB3B" w14:textId="024CE1A1" w:rsidR="00F72301" w:rsidRPr="00201619" w:rsidRDefault="00201619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1619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93F6DAF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38DA8760" w14:textId="015FA00E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65D6B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BAC26A" w14:textId="5A789B27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C12FC1" w14:textId="5FE513D1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51D163" w14:textId="723611F0" w:rsidR="00F72301" w:rsidRPr="00201619" w:rsidRDefault="00201619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1619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C8BE585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0AABA88D" w14:textId="2DF0EE25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8417F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4573E3" w14:textId="1F5B1C4D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7BA1A1" w14:textId="0559700C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F49958" w14:textId="532C2711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EECC3AE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301" w:rsidRPr="00201619" w14:paraId="78C7423D" w14:textId="2C1BB391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DEC0E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05D62F" w14:textId="6EEAB30E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F6C813" w14:textId="131CD239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667C9B" w14:textId="0EB5EFBE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3DC494D9" w14:textId="74BB0411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</w:t>
            </w:r>
          </w:p>
        </w:tc>
      </w:tr>
      <w:tr w:rsidR="00F72301" w:rsidRPr="00201619" w14:paraId="1A31DAD2" w14:textId="398F1423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508A3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690D09" w14:textId="4597FB48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25F878" w14:textId="5DC7148C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BA0A81" w14:textId="728FE3C7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1044B3F" w14:textId="15223558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</w:tr>
      <w:tr w:rsidR="00F72301" w:rsidRPr="00201619" w14:paraId="6F03A429" w14:textId="5CC78321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4699B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742572" w14:textId="2ECC7FBE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CD3A7C" w14:textId="13DABA88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49B077" w14:textId="36DD01EA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CFE819F" w14:textId="579F31D1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</w:p>
        </w:tc>
      </w:tr>
      <w:tr w:rsidR="00F72301" w:rsidRPr="00201619" w14:paraId="2CCF207A" w14:textId="7ABF9B88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DBE6A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3EDCB8" w14:textId="11470787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A6748F" w14:textId="642B28D4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D25336" w14:textId="6CF88F65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3BEAA77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301" w:rsidRPr="00201619" w14:paraId="13912B0D" w14:textId="649E6D05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DA47D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3C23C8" w14:textId="622EEF85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5775C" w14:textId="3DA7BE26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30FE1C" w14:textId="31451239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CC95832" w14:textId="41D8D213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</w:p>
        </w:tc>
      </w:tr>
      <w:tr w:rsidR="00F72301" w:rsidRPr="00201619" w14:paraId="24712E6F" w14:textId="434947E9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D5203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B01116" w14:textId="35FFF3AD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8C4438" w14:textId="37340658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220045" w14:textId="61E43748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6D589600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301" w:rsidRPr="00201619" w14:paraId="0A91FBE0" w14:textId="7A7F6E77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F2A39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D394A3" w14:textId="7914441C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FA1971" w14:textId="3D6E6A74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AED0ED" w14:textId="495BA6EA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5BDBDCD" w14:textId="5C1F35A0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</w:t>
            </w:r>
          </w:p>
        </w:tc>
      </w:tr>
      <w:tr w:rsidR="00F72301" w:rsidRPr="00201619" w14:paraId="149E18CB" w14:textId="5B270A9B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889CF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4B7DFA" w14:textId="58639AF4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2CA700" w14:textId="003C6720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0F9A44" w14:textId="2753B4ED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3CED1CD" w14:textId="5150AD2E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</w:p>
        </w:tc>
      </w:tr>
      <w:tr w:rsidR="00F72301" w:rsidRPr="00201619" w14:paraId="09275D6C" w14:textId="305351C2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9E16A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B965CB" w14:textId="5D4A6E99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82DEC2" w14:textId="0B81BD20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A8934B" w14:textId="5E055B1B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0774405E" w14:textId="0E850DE7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</w:p>
        </w:tc>
      </w:tr>
      <w:tr w:rsidR="00F72301" w:rsidRPr="00201619" w14:paraId="524DE42A" w14:textId="11D6152B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79C0D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C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6A71D1" w14:textId="5562965D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9D49A0" w14:textId="422F472D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1E4BC8" w14:textId="2F8E6E28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CF6BCE1" w14:textId="0624C083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</w:p>
        </w:tc>
      </w:tr>
      <w:tr w:rsidR="00F72301" w:rsidRPr="00201619" w14:paraId="6E214D2E" w14:textId="00B8EEAA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6F50E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63CCBE" w14:textId="4AFA1C1C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B24069" w14:textId="5D504ABF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5DB623" w14:textId="781532B0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1A8AAF3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301" w:rsidRPr="00201619" w14:paraId="4152AC49" w14:textId="4EB31926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AD034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322358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82D99B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E30C11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D8A92F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7C54B7D6" w14:textId="5DDF5CDE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84AA2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43E1B9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374AE1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4056F4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FAA6F5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5F4026E6" w14:textId="16E3FDF1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D8DD8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D7701C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F4B771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2E38A7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91C078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29CC5DD8" w14:textId="4991A518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1234A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53B0A4" w14:textId="5211B9A4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AC467E" w14:textId="667FDB6C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190B1F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7759F7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301" w:rsidRPr="00201619" w14:paraId="591B7181" w14:textId="44C3472D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8EDCB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073710" w14:textId="604685F1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D82663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455D5D" w14:textId="0C8D6012" w:rsidR="00F72301" w:rsidRPr="00201619" w:rsidRDefault="00201619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28E594D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63C0AE7B" w14:textId="7A048B2D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E4EF6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87F8D3" w14:textId="26AB4D23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619F1A" w14:textId="308966D0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218A3A" w14:textId="14BAECD8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B5C43FF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301" w:rsidRPr="00201619" w14:paraId="32058C86" w14:textId="3DA950D9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29599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620486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543890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0AA26B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8F6C0D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2B780652" w14:textId="5030F2AF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CBAF7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D50DA" w14:textId="33840005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A37ABC" w14:textId="58376D4F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A85956" w14:textId="790EC5CA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00DAF3C0" w14:textId="550EEB11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F72301" w:rsidRPr="00201619" w14:paraId="015B1624" w14:textId="6AC5CDDC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7359B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F04F87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27CE2D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1D6FEA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776B35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7E3E1CC3" w14:textId="1D58A00E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D040D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411734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23F8DF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0F7667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00FDB8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4142CE9D" w14:textId="7D12645E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272C1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593127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BF733F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B4F5B4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A152F9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541C6FEC" w14:textId="58F8F8CA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D2DCF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D330B3" w14:textId="45B7B303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FFF5FA" w14:textId="319895CD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8C6570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6D5185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301" w:rsidRPr="00201619" w14:paraId="525534C4" w14:textId="16DD49FD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EA2D9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BA512D" w14:textId="335B5641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C8E5DF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274A2B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6C2D40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16109A50" w14:textId="4B10CEE2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61CF8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2220CD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510F9F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D1149C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DD9DC0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13C63E93" w14:textId="76F9ACEF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CA949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F70E2B" w14:textId="385CE16A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E74762" w14:textId="5E406B1C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AA6A8C" w14:textId="6859F593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36C3306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301" w:rsidRPr="00201619" w14:paraId="23AF84D9" w14:textId="48EE6417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B4C58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8C95A0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54E3CE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B43705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82AA4E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5DFACF46" w14:textId="3BCC7E61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83DFE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BF05DA" w14:textId="5E2EF186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504819" w14:textId="6BEF8588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EAC100" w14:textId="49F49BD0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F191573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301" w:rsidRPr="00201619" w14:paraId="2476C957" w14:textId="705897D1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EAC0F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4BB069" w14:textId="4FC2002D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BB9AD0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2F0245" w14:textId="328A4151" w:rsidR="00F72301" w:rsidRPr="00201619" w:rsidRDefault="00201619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1C5323A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40F72197" w14:textId="552493F1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6D1E3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7EF604" w14:textId="0E1E9F05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B0B75E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7768AA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4C5937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3557C62A" w14:textId="47079CEC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083E8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614441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845DD0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0FB321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1BF303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1313A816" w14:textId="6D46756E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A168C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1FB1CE" w14:textId="47C74654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F5077A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2C8C6A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13F7C5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6208A7CA" w14:textId="70150F50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404D8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DABCCB" w14:textId="7CF89FCE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8987FE" w14:textId="42E1D13E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3309B8" w14:textId="6917AACD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2F96C97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301" w:rsidRPr="00201619" w14:paraId="62D44494" w14:textId="65C7D8DC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9E952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18A8B5" w14:textId="6517EE74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0D1140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5BC654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D76170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44B23B6F" w14:textId="67C1E6A5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7C739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8286F0" w14:textId="49A88DEF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7F65A0" w14:textId="6259DD84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6A8D0E" w14:textId="46C4E451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14BA236F" w14:textId="0A77CD4C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</w:p>
        </w:tc>
      </w:tr>
      <w:tr w:rsidR="00F72301" w:rsidRPr="00201619" w14:paraId="6156C50C" w14:textId="43EE047C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EFA01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E9A252" w14:textId="310B963B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051933" w14:textId="248F2310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A4AB91" w14:textId="2240D72F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D2ED481" w14:textId="2C8BECA8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</w:tr>
      <w:tr w:rsidR="00F72301" w:rsidRPr="00201619" w14:paraId="624715AF" w14:textId="289B08F8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24270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4B9DCE" w14:textId="4DA2D2D9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F19685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282603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B3DD18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00C45FE5" w14:textId="3535DB1B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7B72F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C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DB7366" w14:textId="7895EFB2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E6C40E" w14:textId="2B198710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FC292C" w14:textId="174D6D8E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E23582C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301" w:rsidRPr="00201619" w14:paraId="30DCD82D" w14:textId="5CFA871E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F7EAE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CB8C50" w14:textId="1070A84C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2B9C2" w14:textId="63252AE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2D1DCB" w14:textId="4CF51891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121E82E9" w14:textId="71BC4BEA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</w:tr>
      <w:tr w:rsidR="00F72301" w:rsidRPr="00201619" w14:paraId="7B368922" w14:textId="3790E589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E11B0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D95085" w14:textId="5FB936A8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F2F860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2F50AB" w14:textId="5F72C58A" w:rsidR="00F72301" w:rsidRPr="00201619" w:rsidRDefault="00201619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CC277C9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0C8C3006" w14:textId="5B7A2AA4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7D575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04F04C" w14:textId="5111184C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838B1E" w14:textId="17DDFB4C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7CF33D" w14:textId="39FE445D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78C2C07F" w14:textId="6A916EA3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</w:tr>
      <w:tr w:rsidR="00F72301" w:rsidRPr="00201619" w14:paraId="22511218" w14:textId="625FD00E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B06E1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E3E87E" w14:textId="684E4EA9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5ADBE6" w14:textId="3F6CEA41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B2F440" w14:textId="1F2C955E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0BD961C" w14:textId="0C6B072D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</w:tr>
      <w:tr w:rsidR="00F72301" w:rsidRPr="00201619" w14:paraId="0A90EB0B" w14:textId="54346EA9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FEA34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388B4F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4514F0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4120B8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8635F6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3D8BDE06" w14:textId="09D12624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5C14F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25FC5F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4F87FA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2055E4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B0EBA6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41047FDB" w14:textId="194D1E77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16FFC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C1EE4A" w14:textId="00FEFC87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DF5B42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BCCCAB" w14:textId="512A7CD7" w:rsidR="00F72301" w:rsidRPr="00201619" w:rsidRDefault="00201619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E9688EE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62185858" w14:textId="300FFA2A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9D630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8AE346" w14:textId="4964CE60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3DED98" w14:textId="1D420B7B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D088AE" w14:textId="0708954F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6FFCDFB7" w14:textId="6F54A57A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</w:tr>
      <w:tr w:rsidR="00F72301" w:rsidRPr="00201619" w14:paraId="19C1BDED" w14:textId="531F741A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21FB4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872044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EDD5C8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2EFD8D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B5F6C3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38E4D097" w14:textId="77C89790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FED50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5FE316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97B8B4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95B8F2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6B71E9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71D9AA14" w14:textId="65FDE88F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2FEEE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9AD4A5" w14:textId="1D5D38DA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DC6BCD" w14:textId="3F2AD89F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205140" w14:textId="1C5ABCAB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8CFABE3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301" w:rsidRPr="00201619" w14:paraId="73392517" w14:textId="3201F98F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EA7CC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580AA9" w14:textId="6004ABCF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9DCF29" w14:textId="4D1D8C9D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212299" w14:textId="2E400D2D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0CFB17A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301" w:rsidRPr="00201619" w14:paraId="6E58BEA5" w14:textId="0AD85696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0D791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ACB64" w14:textId="6A463D2E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097C96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FD8EB6" w14:textId="23A5F2A4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87E73FD" w14:textId="305A4AC1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</w:tr>
      <w:tr w:rsidR="00F72301" w:rsidRPr="00201619" w14:paraId="6197061D" w14:textId="16346CEE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6BAAC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8446B3" w14:textId="02A6475E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9948A6" w14:textId="400C966C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84D973" w14:textId="436962E1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7443ACE4" w14:textId="3D031FE4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</w:tr>
      <w:tr w:rsidR="00F72301" w:rsidRPr="00201619" w14:paraId="542B9E76" w14:textId="634C9D23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271C1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62F68C" w14:textId="67E20939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990F09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E28C41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3540BA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7B21E30F" w14:textId="4F00E075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AF0A8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9F2411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375B25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B07268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AFCDE1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22EA1F6B" w14:textId="467A27B9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0AA23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5BEBF0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772D42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0FF2FF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52CF21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29C548D4" w14:textId="1EE1068C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40C3D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1634C3" w14:textId="3BEB329D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F2E3F2" w14:textId="49018122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1FA338" w14:textId="59C3D5DC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39C4EF5E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301" w:rsidRPr="00201619" w14:paraId="33AF3CE8" w14:textId="531FC010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7AA4F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9D6281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D8C57C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1CD89F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181AA1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0047D338" w14:textId="2BC24CC9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04E8B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922887" w14:textId="4193379E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298A73" w14:textId="47C9719A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B13B96" w14:textId="33A6040B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58087AA2" w14:textId="02F5E1C8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</w:tr>
      <w:tr w:rsidR="00F72301" w:rsidRPr="00201619" w14:paraId="558309DE" w14:textId="58557ADB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ECA22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1D5C6F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6FEDA3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FC3B7D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5713E0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183E5E1C" w14:textId="41A25CEE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E733A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3728EC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29D00F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1F9FB3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CD3E72A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09889CB5" w14:textId="3857DB6C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D27F9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E34018" w14:textId="2DE36995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1E9AE2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28927D" w14:textId="08564E41" w:rsidR="00F72301" w:rsidRPr="00201619" w:rsidRDefault="00201619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D899BAC" w14:textId="7204C4EA" w:rsidR="00F72301" w:rsidRPr="00201619" w:rsidRDefault="00201619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72301" w:rsidRPr="00201619" w14:paraId="65B5806F" w14:textId="4325DC5E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07051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11C5D8" w14:textId="3C0332C7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DFB0F6" w14:textId="61BFDA2D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947768" w14:textId="1821E10B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E83D58C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301" w:rsidRPr="00201619" w14:paraId="6A915DA8" w14:textId="42A415B4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D103E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350645" w14:textId="66C31DAA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3E66B3" w14:textId="6655E536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F6AE81" w14:textId="08473C63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2BE17CEC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301" w:rsidRPr="00201619" w14:paraId="5CB5E571" w14:textId="04823E1C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2EB38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C6A07C" w14:textId="2FE4476E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07600E" w14:textId="3A9A5DC5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FCDCF9" w14:textId="639519E8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13955985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301" w:rsidRPr="00201619" w14:paraId="6E0830C3" w14:textId="6397F046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0079B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A090D6" w14:textId="6A0FB60A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E13F2D" w14:textId="1D88B136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418E99" w14:textId="77C798E3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6E986AB" w14:textId="3F4134F3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</w:tr>
      <w:tr w:rsidR="00F72301" w:rsidRPr="00201619" w14:paraId="364624AF" w14:textId="57E034C6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396FC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C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042A38" w14:textId="43992B1D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D49D07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990AF5" w14:textId="6617D365" w:rsidR="00F72301" w:rsidRPr="00201619" w:rsidRDefault="00201619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F5563EC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1D0041A9" w14:textId="19E74654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A1295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A7C323" w14:textId="3B15BE0E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F5C37F" w14:textId="4C28FC4C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59B84D" w14:textId="5B63C7F3" w:rsidR="00F72301" w:rsidRPr="00201619" w:rsidRDefault="00201619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881C614" w14:textId="1DFA950A" w:rsidR="00F72301" w:rsidRPr="00201619" w:rsidRDefault="00201619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72301" w:rsidRPr="00201619" w14:paraId="69087744" w14:textId="0598C4A3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3A226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D056A9" w14:textId="3134595B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99567B" w14:textId="26B7921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97724B" w14:textId="4054BECB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50BC4CBF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301" w:rsidRPr="00201619" w14:paraId="1FA761A1" w14:textId="62D929AE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46B9C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30F578" w14:textId="3439A499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45E678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75652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20E070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41B7FCF2" w14:textId="484EF590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92F28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731149" w14:textId="0E283735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6AEBD2" w14:textId="316696A2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E5AA02" w14:textId="37DAAE57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82F7D17" w14:textId="5B5F2163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</w:tr>
      <w:tr w:rsidR="00F72301" w:rsidRPr="00201619" w14:paraId="1A3EAD2B" w14:textId="70DEA4C8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FB13F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EF95DA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54AF7A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DCA8A5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648D29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589C1958" w14:textId="34882527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5FB52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077B8A" w14:textId="287E89CB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1B35A1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E50275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06190A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44CEC81B" w14:textId="12FB869A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532D0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FB3A57" w14:textId="19790066" w:rsidR="00F72301" w:rsidRPr="00201619" w:rsidRDefault="00201619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FA0148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1013A7" w14:textId="5210FFC0" w:rsidR="00F72301" w:rsidRPr="00201619" w:rsidRDefault="00201619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6677FFC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4ADC379B" w14:textId="5BA5CFAB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F96DD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AB7B11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9D32C3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B138C9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1CCD42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799E4D34" w14:textId="02FB134E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E252C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51075" w14:textId="7AE4E841" w:rsidR="00F72301" w:rsidRPr="00201619" w:rsidRDefault="00263BCE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851B92" w14:textId="297250DB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7F52F4" w14:textId="3AAEEF43" w:rsidR="00F72301" w:rsidRPr="00201619" w:rsidRDefault="00263BCE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5203EE6" w14:textId="641DBBAC" w:rsidR="00F72301" w:rsidRPr="00201619" w:rsidRDefault="00263BCE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</w:tr>
      <w:tr w:rsidR="00F72301" w:rsidRPr="00201619" w14:paraId="5DC91E00" w14:textId="7119EACB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4B9AD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54105E" w14:textId="63B5A99F" w:rsidR="00F72301" w:rsidRPr="00201619" w:rsidRDefault="00263BCE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04BCEB" w14:textId="5FDAE143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D043E2" w14:textId="4B39276E" w:rsidR="00F72301" w:rsidRPr="00201619" w:rsidRDefault="00263BCE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A516004" w14:textId="6AAA8BAA" w:rsidR="00F72301" w:rsidRPr="00201619" w:rsidRDefault="00263BCE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</w:tr>
      <w:tr w:rsidR="00F72301" w:rsidRPr="00201619" w14:paraId="08904E51" w14:textId="6EDD2D14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0CB3B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D1591E" w14:textId="7A528933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54C70F" w14:textId="5B8E39F6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65919F" w14:textId="06A000FB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1737E0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301" w:rsidRPr="00201619" w14:paraId="1AB210EC" w14:textId="33C75D86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92CD4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D98BB9" w14:textId="43525501" w:rsidR="00F72301" w:rsidRPr="00201619" w:rsidRDefault="00263BCE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D1EF5C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D843EA" w14:textId="4893ED91" w:rsidR="00F72301" w:rsidRPr="00201619" w:rsidRDefault="00263BCE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25BACA8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2A667CDE" w14:textId="11FB6DBE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FE7F4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B25AA5" w14:textId="6E0DA439" w:rsidR="00F72301" w:rsidRPr="00201619" w:rsidRDefault="00263BCE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4C786F" w14:textId="1C6202AA" w:rsidR="00F72301" w:rsidRPr="00201619" w:rsidRDefault="00263BCE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B503FB" w14:textId="770CF338" w:rsidR="00F72301" w:rsidRPr="00201619" w:rsidRDefault="00263BCE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5ADDB27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301" w:rsidRPr="00201619" w14:paraId="3933FEFC" w14:textId="29BD62CD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10B78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B1C49F" w14:textId="46DBA5C7" w:rsidR="00F72301" w:rsidRPr="00201619" w:rsidRDefault="00263BCE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D0F349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120418" w14:textId="737395A3" w:rsidR="00F72301" w:rsidRPr="00201619" w:rsidRDefault="00263BCE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1842138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26249EF8" w14:textId="24FB5DE0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9E377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27FE82" w14:textId="1A0A8312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5B967E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A954BD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4D2FDE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68783365" w14:textId="5E323B27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34E6F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14D6F5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875EA7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470ADA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142966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4C4CB3D8" w14:textId="48850CEA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8A09A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1617E6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9FB83B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6B9C01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4D4533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66E4399A" w14:textId="3664875A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C4B5F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04568D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792D4C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CBA0C9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A948A8" w14:textId="77777777" w:rsidR="00F72301" w:rsidRPr="00201619" w:rsidRDefault="00F72301" w:rsidP="00F723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2301" w:rsidRPr="00201619" w14:paraId="78E0BECA" w14:textId="7E554160" w:rsidTr="00F7230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2A914" w14:textId="77777777" w:rsidR="00F72301" w:rsidRPr="00201619" w:rsidRDefault="00F72301" w:rsidP="00823B5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S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9D3FD5" w14:textId="401EADAC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A68081" w14:textId="2AB014E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9CC28E" w14:textId="2052FC91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B9F2BE" w14:textId="77777777" w:rsidR="00F72301" w:rsidRPr="00201619" w:rsidRDefault="00F72301" w:rsidP="00F723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</w:tbl>
    <w:p w14:paraId="6234A5FE" w14:textId="46C5529F" w:rsidR="00260E4C" w:rsidRDefault="00F72301">
      <w:pPr>
        <w:widowControl/>
        <w:wordWrap/>
        <w:autoSpaceDE/>
        <w:autoSpaceDN/>
        <w:rPr>
          <w:rFonts w:ascii="Times New Roman" w:hAnsi="Times New Roman" w:cs="Times New Roman"/>
          <w:szCs w:val="20"/>
          <w:lang w:eastAsia="ko-KR"/>
        </w:rPr>
      </w:pPr>
      <w:r w:rsidRPr="00201619">
        <w:rPr>
          <w:rFonts w:ascii="Times New Roman" w:hAnsi="Times New Roman" w:cs="Times New Roman"/>
          <w:szCs w:val="20"/>
          <w:lang w:eastAsia="ko-KR"/>
        </w:rPr>
        <w:br w:type="page"/>
      </w:r>
    </w:p>
    <w:p w14:paraId="11143CED" w14:textId="5F8BF8B0" w:rsidR="00823B53" w:rsidRPr="00823B53" w:rsidRDefault="003A4A68" w:rsidP="00823B53">
      <w:pPr>
        <w:rPr>
          <w:rFonts w:ascii="Times New Roman" w:hAnsi="Times New Roman" w:cs="Times New Roman"/>
          <w:szCs w:val="20"/>
          <w:lang w:eastAsia="ko-KR"/>
        </w:rPr>
      </w:pPr>
      <w:proofErr w:type="spellStart"/>
      <w:r>
        <w:rPr>
          <w:rFonts w:ascii="Times New Roman" w:hAnsi="Times New Roman" w:cs="Times New Roman"/>
          <w:szCs w:val="20"/>
          <w:lang w:eastAsia="ko-KR"/>
        </w:rPr>
        <w:lastRenderedPageBreak/>
        <w:t>e</w:t>
      </w:r>
      <w:r w:rsidR="00823B53" w:rsidRPr="00201619">
        <w:rPr>
          <w:rFonts w:ascii="Times New Roman" w:hAnsi="Times New Roman" w:cs="Times New Roman"/>
          <w:szCs w:val="20"/>
          <w:lang w:eastAsia="ko-KR"/>
        </w:rPr>
        <w:t>Table</w:t>
      </w:r>
      <w:proofErr w:type="spellEnd"/>
      <w:r w:rsidR="00823B53" w:rsidRPr="00201619">
        <w:rPr>
          <w:rFonts w:ascii="Times New Roman" w:hAnsi="Times New Roman" w:cs="Times New Roman"/>
          <w:szCs w:val="20"/>
          <w:lang w:eastAsia="ko-KR"/>
        </w:rPr>
        <w:t xml:space="preserve"> 4. Subgroup analyses with demographic features, comorbidities, and cancer types</w:t>
      </w:r>
    </w:p>
    <w:tbl>
      <w:tblPr>
        <w:tblW w:w="150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2"/>
        <w:gridCol w:w="2234"/>
        <w:gridCol w:w="2009"/>
        <w:gridCol w:w="1594"/>
        <w:gridCol w:w="2010"/>
        <w:gridCol w:w="2219"/>
        <w:gridCol w:w="2010"/>
        <w:gridCol w:w="1587"/>
      </w:tblGrid>
      <w:tr w:rsidR="00A2659F" w:rsidRPr="00201619" w14:paraId="7021F622" w14:textId="77777777" w:rsidTr="00A2659F">
        <w:trPr>
          <w:trHeight w:val="379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4FC9" w14:textId="621A4A01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881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oung age: 19-54 year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C64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214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D9AC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062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D64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F54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870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for interaction</w:t>
            </w:r>
          </w:p>
        </w:tc>
      </w:tr>
      <w:tr w:rsidR="00A2659F" w:rsidRPr="00201619" w14:paraId="25FE5BA6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C633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FCB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BF4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7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203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C4A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36 (2.285 - 4.033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4F0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827 (3.350 - 13.911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65C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4 (0.743 - 1.076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492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A2659F" w:rsidRPr="00201619" w14:paraId="17E4C8EA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EBA2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87BF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11C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3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68C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271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13 (1.272 - 2.047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12F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21 (0.970 - 3.418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9E1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5 (1.040 - 1.35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BF9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5 </w:t>
            </w:r>
          </w:p>
        </w:tc>
      </w:tr>
      <w:tr w:rsidR="00A2659F" w:rsidRPr="00201619" w14:paraId="5495B020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C651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0F8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530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D361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3A2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67D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B18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06C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7A0BEC49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2AAA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434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ddle age: 55-74 year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D15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1,341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0C85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4B5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8E9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267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A2A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73120ACB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4AF1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02D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DB7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4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939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FCD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7 (0.813 - 1.150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CC9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6 (0.599 - 1.527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C7E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5 (0.644 - 0.75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875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3FC44F72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5124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AD8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C53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37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EEF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92B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9 (0.974 - 1.174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52E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31 (1.495 - 2.243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FA0D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0 (1.129 - 1.23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3D0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306AF75F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8B13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4F6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A90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D76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2E9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2C8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AF5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254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01AB51A1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0B94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84E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ld age:  ≥75 year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97A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730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114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61B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F88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683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364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31208B71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7443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FAFD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CA1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3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697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E2C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77 (1.312 - 1.896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A8A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13 (1.224 - 3.310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711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5 (0.598 - 0.74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AE8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31ED0C73" w14:textId="77777777" w:rsidTr="00A2659F">
        <w:trPr>
          <w:trHeight w:val="37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23C3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5BA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CBF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91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E36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7E4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4 (0.806 - 1.013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2DC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22 (1.255 - 2.097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155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07 (1.142 - 1.27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B58D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34634029" w14:textId="77777777" w:rsidTr="00A2659F">
        <w:trPr>
          <w:trHeight w:val="399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35C6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D10A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558F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21A2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2F72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085F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FEC5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A5B0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2659F" w:rsidRPr="00201619" w14:paraId="34CD4790" w14:textId="77777777" w:rsidTr="00A2659F">
        <w:trPr>
          <w:trHeight w:val="379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413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F5FB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40E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1,581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AC1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AD1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8CB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4E2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02FF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for interaction</w:t>
            </w:r>
          </w:p>
        </w:tc>
      </w:tr>
      <w:tr w:rsidR="00A2659F" w:rsidRPr="00201619" w14:paraId="0A9ECFEC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F2C9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749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B9D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9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2F4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528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47 (1.166 - 1.556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99D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67 (0.886 - 1.811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331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0 (0.672 - 0.77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6B8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9 </w:t>
            </w:r>
          </w:p>
        </w:tc>
      </w:tr>
      <w:tr w:rsidR="00A2659F" w:rsidRPr="00201619" w14:paraId="7007C9C3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B4BD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D01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2A1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97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B55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886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6 (0.858 - 1.022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6B7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01 (1.342 - 1.909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214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7 (1.181 - 1.27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55F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A2659F" w:rsidRPr="00201619" w14:paraId="007169A4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42B8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FD9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379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879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006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3B9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586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B7E1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7FE55F0D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E62E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768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4EB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704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4B5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734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AF7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AE0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7DC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15067DC1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C855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FC3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324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5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A4E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C8E6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69 (1.129 - 1.661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DB8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43 (2.333 - 7.717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FF1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8 (0.597 - 0.74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E32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2DDC93CF" w14:textId="77777777" w:rsidTr="00A2659F">
        <w:trPr>
          <w:trHeight w:val="37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3114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CB8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C1B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34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B61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A9C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9 (1.093 - 1.382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21DF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80 (1.876 - 3.550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A0E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4 (1.013 - 1.16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D5F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2268F971" w14:textId="77777777" w:rsidTr="00A2659F">
        <w:trPr>
          <w:trHeight w:val="399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F3F7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1CAB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9865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3EEF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296B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CAFB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D30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57B5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2659F" w:rsidRPr="00201619" w14:paraId="25CD434C" w14:textId="77777777" w:rsidTr="00A2659F">
        <w:trPr>
          <w:trHeight w:val="379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392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0DA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TN (no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69C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722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D44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919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39F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09C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10F1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for interaction</w:t>
            </w:r>
          </w:p>
        </w:tc>
      </w:tr>
      <w:tr w:rsidR="00A2659F" w:rsidRPr="00201619" w14:paraId="4AB6949C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B7A5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0E8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DB3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0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5B3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608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7 (0.982 - 1.533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9AA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87 (0.847 - 2.972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B5B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1 (0.574 - 0.714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A27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129 </w:t>
            </w:r>
          </w:p>
        </w:tc>
      </w:tr>
      <w:tr w:rsidR="00A2659F" w:rsidRPr="00201619" w14:paraId="5020F3AD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FF54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292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382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6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033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524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08 (1.249 - 1.587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A2C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83 (1.403 - 2.527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000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9 (1.051 - 1.19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659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A2659F" w:rsidRPr="00201619" w14:paraId="0A7E2B77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1242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43D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534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FCD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AE1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48D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8CC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41C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67CAD3C1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6223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45D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TN (yes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28F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1,563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8B5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229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6F4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978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4B1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1FE91E7C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A817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3AE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D927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4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D3E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F10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16 (1.234 - 1.624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9F4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32 (1.077 - 2.179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966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1 (0.681 - 0.78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7E5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71D85FEE" w14:textId="77777777" w:rsidTr="00A2659F">
        <w:trPr>
          <w:trHeight w:val="37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3421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DA9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F78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75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992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C76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6 (0.85 - 1.009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A5A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03 (1.421 - 2.041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5BA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12 (1.165 - 1.26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A55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567C6613" w14:textId="77777777" w:rsidTr="00A2659F">
        <w:trPr>
          <w:trHeight w:val="399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5143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4507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0266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DD4D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C433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C0E9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7AC3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778A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2659F" w:rsidRPr="00201619" w14:paraId="5AB2EF8F" w14:textId="77777777" w:rsidTr="00A2659F">
        <w:trPr>
          <w:trHeight w:val="379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4C4B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63D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M (no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145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1,652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E9E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1C4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A173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BA3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18B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for interaction</w:t>
            </w:r>
          </w:p>
        </w:tc>
      </w:tr>
      <w:tr w:rsidR="00A2659F" w:rsidRPr="00201619" w14:paraId="1366D910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D1AF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48C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8B4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70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31F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225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9 (1.03 - 1.35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9FD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2 (0.781 - 1.699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464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1 (0.636 - 0.72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0FD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A2659F" w:rsidRPr="00201619" w14:paraId="560B7E26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1F24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B7B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334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77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2DA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9FB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 (0.901 - 1.064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D18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91 (1.408 - 2.032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EF3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1 (1.085 - 1.17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26E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4 </w:t>
            </w:r>
          </w:p>
        </w:tc>
      </w:tr>
      <w:tr w:rsidR="00A2659F" w:rsidRPr="00201619" w14:paraId="33741B25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34DA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AAE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586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6A5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B1D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942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45D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D5A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01448DBF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22C1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2DE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M (yes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AB5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633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5AE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424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BED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D27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0EB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5AB9AD02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E8C0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2EB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65A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4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0B8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613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32 (1.864 - 2.918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114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78 (1.981 - 5.426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E27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8 (0.691 - 0.876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804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6325ED4F" w14:textId="77777777" w:rsidTr="00A2659F">
        <w:trPr>
          <w:trHeight w:val="37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F0CA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38B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A59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4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54E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84A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3 (1.075 - 1.391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C6D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01 (1.429 - 2.530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286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95 (1.223 - 1.37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18D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29A0A03C" w14:textId="77777777" w:rsidTr="00A2659F">
        <w:trPr>
          <w:trHeight w:val="399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DDD8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9024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91D0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BA16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CFDE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4A9C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23FF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CA63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2659F" w:rsidRPr="00201619" w14:paraId="76CE7AB4" w14:textId="77777777" w:rsidTr="00A2659F">
        <w:trPr>
          <w:trHeight w:val="379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EFF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C71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yslipidemia (no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220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1,684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751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A402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427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176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E49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for interaction</w:t>
            </w:r>
          </w:p>
        </w:tc>
      </w:tr>
      <w:tr w:rsidR="00A2659F" w:rsidRPr="00201619" w14:paraId="102CAAB9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64E8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F30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00B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65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814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9D9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12 (1.329 - 1.720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70C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86 (1.216 - 2.340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B5E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1 (0.673 - 0.77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215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6 </w:t>
            </w:r>
          </w:p>
        </w:tc>
      </w:tr>
      <w:tr w:rsidR="00A2659F" w:rsidRPr="00201619" w14:paraId="6F7C2E60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E43D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C5CC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0C7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126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364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F28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5 (0.936 - 1.100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CE8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04 (1.524 - 2.135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6C31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05 (1.159 - 1.254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567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87 </w:t>
            </w:r>
          </w:p>
        </w:tc>
      </w:tr>
      <w:tr w:rsidR="00A2659F" w:rsidRPr="00201619" w14:paraId="191AAD79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C065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465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78C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D703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D1F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5D4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577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496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42C4C4CD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DAA6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70F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yslipidemia (yes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1EE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601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70D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097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30F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1F1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C21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4885E289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EC66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9C9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BB9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9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EB5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3D6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3 (0.622 - 1.117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8FF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0 (0.392 - 2.304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263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6 (0.585 - 0.736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CEE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3F0F8017" w14:textId="77777777" w:rsidTr="00A2659F">
        <w:trPr>
          <w:trHeight w:val="37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0763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EAA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FE3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5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F70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6A7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4 (1.029 - 1.362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232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74 (1.073 - 2.310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CF5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3 (1.063 - 1.20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D2B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13112546" w14:textId="77777777" w:rsidTr="00A2659F">
        <w:trPr>
          <w:trHeight w:val="399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1CD9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A096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6A60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D3C6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41D9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08E6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345F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F815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2659F" w:rsidRPr="00201619" w14:paraId="1940B879" w14:textId="77777777" w:rsidTr="00A2659F">
        <w:trPr>
          <w:trHeight w:val="379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FA9E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ronary artery disease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492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D (no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0C51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1,586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6E0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48B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825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48D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EB4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for interaction</w:t>
            </w:r>
          </w:p>
        </w:tc>
      </w:tr>
      <w:tr w:rsidR="00A2659F" w:rsidRPr="00201619" w14:paraId="75DCD1E7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1C91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FD4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4DA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32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F1B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BE4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17 (1.319 - 1.744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2CF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25 (0.891 - 1.970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0B5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6 (0.658 - 0.75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31D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47 </w:t>
            </w:r>
          </w:p>
        </w:tc>
      </w:tr>
      <w:tr w:rsidR="00A2659F" w:rsidRPr="00201619" w14:paraId="1A1E5003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D921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49E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230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49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4E1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995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8 (0.996 - 1.189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D30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98 (1.220 - 1.840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9CB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8 (1.131 - 1.22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FD9A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31 </w:t>
            </w:r>
          </w:p>
        </w:tc>
      </w:tr>
      <w:tr w:rsidR="00A2659F" w:rsidRPr="00201619" w14:paraId="5E4F0768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0433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F47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593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86D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1F2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F45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66A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10F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195E7200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C10A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916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D (yes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529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699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745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3A2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8548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12D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6F2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090A0826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82D2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67F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36D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2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995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496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9 (0.897 - 1.347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8D6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75 (1.214 - 3.213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61B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6 (0.624 - 0.77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67C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5F33BC59" w14:textId="77777777" w:rsidTr="00A2659F">
        <w:trPr>
          <w:trHeight w:val="37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75EE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167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96B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82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9DA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124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8 (0.883 - 1.106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AB8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53 (1.783 - 2.847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E29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9 (1.131 - 1.272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892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5A674CD1" w14:textId="77777777" w:rsidTr="00A2659F">
        <w:trPr>
          <w:trHeight w:val="399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453C5" w14:textId="7810FE40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3EF6DF8D" w14:textId="7D179AE2" w:rsidR="00A2659F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0D9DC43E" w14:textId="77777777" w:rsidR="009407F9" w:rsidRPr="00201619" w:rsidRDefault="009407F9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7EB0E9E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5BC59BA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5ECD7EDE" w14:textId="640981CE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8F10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26B7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24FC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AABE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1A25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EEE1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1423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2659F" w:rsidRPr="00201619" w14:paraId="2D9196EB" w14:textId="77777777" w:rsidTr="00A2659F">
        <w:trPr>
          <w:trHeight w:val="379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AD74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Atrial fibrillation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811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F (no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B92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2,064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1C6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671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EF1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2A5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DF9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for interaction</w:t>
            </w:r>
          </w:p>
        </w:tc>
      </w:tr>
      <w:tr w:rsidR="00A2659F" w:rsidRPr="00201619" w14:paraId="519D0391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775A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A86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CF8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06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628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130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91 (1.383 - 1.830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F2C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89 (1.363 - 2.618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59B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2 (0.650 - 0.736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905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A2659F" w:rsidRPr="00201619" w14:paraId="19B9D65D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EAC3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977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648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375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870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03C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46 (1.329 - 1.573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085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68 (1.632 - 2.373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C98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2 (1.112 - 1.19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0FB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A2659F" w:rsidRPr="00201619" w14:paraId="415BD27E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1783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B16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F40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580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FA2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974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F75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3E9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46A4D1CD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7143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B07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F (yes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86E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221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DF72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659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243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AA4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E89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48712925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1781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FE2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DD2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24B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AB9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1 (0.888 - 1.519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7B0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8 (0.267 - 1.626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683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1 (0.662 - 1.094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765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3C14D11B" w14:textId="77777777" w:rsidTr="00A2659F">
        <w:trPr>
          <w:trHeight w:val="37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4512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AF1E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155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6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C1A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516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6 (0.682 - 0.906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A50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09 (1.137 - 2.003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D77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97 (1.408 - 1.81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A23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498E50F0" w14:textId="77777777" w:rsidTr="00A2659F">
        <w:trPr>
          <w:trHeight w:val="399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6D59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C16E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8A0F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340C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7E19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7120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BC07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4070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2659F" w:rsidRPr="00201619" w14:paraId="3FEF07AD" w14:textId="77777777" w:rsidTr="00A2659F">
        <w:trPr>
          <w:trHeight w:val="379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3E64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lvular heart disease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D22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HD (no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5AB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2,257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06E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BA3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B7E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3CB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149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for interaction</w:t>
            </w:r>
          </w:p>
        </w:tc>
      </w:tr>
      <w:tr w:rsidR="00A2659F" w:rsidRPr="00201619" w14:paraId="09FE4EA5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6467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720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947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65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559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9E0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86 (1.228 - 1.565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A10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31 (1.121 - 2.089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4B2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9 (0.658 - 0.74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484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52 </w:t>
            </w:r>
          </w:p>
        </w:tc>
      </w:tr>
      <w:tr w:rsidR="00A2659F" w:rsidRPr="00201619" w14:paraId="0B711F32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BBFA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F80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4C5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511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CFA8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D59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1 (1.004 - 1.164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61B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05 (1.454 - 2.000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85F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4 (1.135 - 1.214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740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A2659F" w:rsidRPr="00201619" w14:paraId="3E03C8E5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6876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28E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9E4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F57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D6D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3B77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52E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39B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2B2E56E0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EC18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09D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HD (yes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5BB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28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4B4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F40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CB0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53A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9C7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2B04C1D8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79A7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2E2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879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C9B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D9E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25 (0.666 - 2.636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845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35 (0.279 - 16.353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603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93 (0.687 - 2.434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F61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0F8083C1" w14:textId="77777777" w:rsidTr="00A2659F">
        <w:trPr>
          <w:trHeight w:val="37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D42D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692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19C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8C5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A84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4 (0.678 - 1.287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120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78 (2.104 - 7.902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372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16 (1.676 - 2.92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3A2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241691BD" w14:textId="77777777" w:rsidTr="00A2659F">
        <w:trPr>
          <w:trHeight w:val="399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B3E7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7E2F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A52F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D29F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0B67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4A7C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47DB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6BC6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2659F" w:rsidRPr="00201619" w14:paraId="310C2BC3" w14:textId="77777777" w:rsidTr="00A2659F">
        <w:trPr>
          <w:trHeight w:val="379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1BCB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eart failure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06D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F (no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FC5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2,091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2D3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528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F48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EA4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8C5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for interaction</w:t>
            </w:r>
          </w:p>
        </w:tc>
      </w:tr>
      <w:tr w:rsidR="00A2659F" w:rsidRPr="00201619" w14:paraId="4F25122D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7A8F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C0E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6892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12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4C7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C8F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51 (1.187 - 1.537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E9F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09 (0.963 - 2.062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B05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3 (0.670 - 0.75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17A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559 </w:t>
            </w:r>
          </w:p>
        </w:tc>
      </w:tr>
      <w:tr w:rsidR="00A2659F" w:rsidRPr="00201619" w14:paraId="23A2C4FD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7296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50B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8A1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387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7A0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4B4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7 (0.978 - 1.143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F27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39 (1.547 - 2.187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6DE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9 (1.148 - 1.23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63B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697 </w:t>
            </w:r>
          </w:p>
        </w:tc>
      </w:tr>
      <w:tr w:rsidR="00A2659F" w:rsidRPr="00201619" w14:paraId="6E5D3234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BD42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EFD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588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420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362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2D3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B0A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E5A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0DC80194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BE79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02B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F (yes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204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194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CA7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F11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486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9EB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DA8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4CCFACAA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1356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887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DAC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2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E75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FA0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19 (0.997 - 1.745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8BB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19 (1.008 - 2.932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265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9 (0.496 - 0.74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24F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62446810" w14:textId="77777777" w:rsidTr="00A2659F">
        <w:trPr>
          <w:trHeight w:val="37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FDCC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DB7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4DC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4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F54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6A8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3 (0.820 - 1.154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812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62 (1.035 - 2.064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B95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2 (1.007 - 1.27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4E6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7A2B9C4D" w14:textId="77777777" w:rsidTr="00A2659F">
        <w:trPr>
          <w:trHeight w:val="399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985C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605CA4E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21CC2FCF" w14:textId="0CBCF882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48964727" w14:textId="77777777" w:rsidR="00083546" w:rsidRPr="00201619" w:rsidRDefault="00083546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50B2B9A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5A72C41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75591E0D" w14:textId="7FD86F27" w:rsidR="00A2659F" w:rsidRPr="00201619" w:rsidRDefault="00A2659F" w:rsidP="00A2659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2DCA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8876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E667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C943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E6D9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F773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CB9A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2659F" w:rsidRPr="00201619" w14:paraId="0A4E3147" w14:textId="77777777" w:rsidTr="00A2659F">
        <w:trPr>
          <w:trHeight w:val="379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8253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Gastro-intestinal ulcer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8B5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 ulcer (no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B3D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759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EE6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3D2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3F6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5A2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9C4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for interaction</w:t>
            </w:r>
          </w:p>
        </w:tc>
      </w:tr>
      <w:tr w:rsidR="00A2659F" w:rsidRPr="00201619" w14:paraId="7921F14B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5305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07E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908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0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297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8A5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84 (1.235 - 1.782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990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0 (0.260 - 1.297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533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4 (0.626 - 0.76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75A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42 </w:t>
            </w:r>
          </w:p>
        </w:tc>
      </w:tr>
      <w:tr w:rsidR="00A2659F" w:rsidRPr="00201619" w14:paraId="52954844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2C8C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326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2E7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13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8D4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A9A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5 (0.962 - 1.201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ECE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1 (0.698 - 1.297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FCF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5 (1.072 - 1.202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353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A2659F" w:rsidRPr="00201619" w14:paraId="26FE0D03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2485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4A8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E393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FB5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4F8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AE17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54C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C86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03926A31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5F90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FE36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 ulcer (yes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C5B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1,526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261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085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E6D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90A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72F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471BD1F9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081F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A1F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6F2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14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275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2E0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95 (1.117 - 1.501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4CB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25 (1.522 - 2.967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96B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9 (0.659 - 0.76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FE0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1BEE6343" w14:textId="77777777" w:rsidTr="00A2659F">
        <w:trPr>
          <w:trHeight w:val="37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31F7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E22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09A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18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363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9AF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5 (0.938 - 1.120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D32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02 (2.011 - 2.869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DF8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10 (1.162 - 1.26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2B4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7BB39DDC" w14:textId="77777777" w:rsidTr="00A2659F">
        <w:trPr>
          <w:trHeight w:val="399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2C47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4C9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E452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E861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9D87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18CF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8D93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2AAE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2659F" w:rsidRPr="00201619" w14:paraId="36F52D66" w14:textId="77777777" w:rsidTr="00A2659F">
        <w:trPr>
          <w:trHeight w:val="379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BEC5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eep vein thrombosis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BE4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VT (no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3B0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2,254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44CD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B10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C94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BF6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89A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for interaction</w:t>
            </w:r>
          </w:p>
        </w:tc>
      </w:tr>
      <w:tr w:rsidR="00A2659F" w:rsidRPr="00201619" w14:paraId="7E8FC794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B6D3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6B3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2D24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61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E71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871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65 (1.209 - 1.541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3AD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48 (1.212 - 2.241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A1F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4 (0.672 - 0.75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8CF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48 </w:t>
            </w:r>
          </w:p>
        </w:tc>
      </w:tr>
      <w:tr w:rsidR="00A2659F" w:rsidRPr="00201619" w14:paraId="21AD368B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86FA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23E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A351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506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C91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418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9 (0.966 - 1.117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D1C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57 (1.502 - 2.055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5F9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2 (1.152 - 1.23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9E25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1 </w:t>
            </w:r>
          </w:p>
        </w:tc>
      </w:tr>
      <w:tr w:rsidR="00A2659F" w:rsidRPr="00201619" w14:paraId="6DB6679A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22D8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E61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F95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25F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764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5E1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DD2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5B1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23A9919D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1634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623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VT (yes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1C5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31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F8F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00E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C03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9C0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661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6C0EDA6A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3FC0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FAD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5FC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F0B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88C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0 (0.607 - 2.028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19A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3BE5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4 (0.287 - 0.56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AD1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4C00E300" w14:textId="77777777" w:rsidTr="00A2659F">
        <w:trPr>
          <w:trHeight w:val="37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E01E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DC4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5B3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304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47B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56 (0.876 - 2.098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0FD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25 (0.634 - 4.689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F12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7 (0.619 - 1.052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CED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64884E34" w14:textId="77777777" w:rsidTr="00A2659F">
        <w:trPr>
          <w:trHeight w:val="399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1491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F071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025F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C82E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7283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EC4A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C4D5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F951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2659F" w:rsidRPr="00201619" w14:paraId="0911EDE7" w14:textId="77777777" w:rsidTr="00A2659F">
        <w:trPr>
          <w:trHeight w:val="379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D047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ulmonary thrombo-embolism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58CB" w14:textId="2329121E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TE (no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3E7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2,269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F39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9C5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61F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089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643C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for interaction</w:t>
            </w:r>
          </w:p>
        </w:tc>
      </w:tr>
      <w:tr w:rsidR="00A2659F" w:rsidRPr="00201619" w14:paraId="2F71BD43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05F8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A91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AD0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0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CA2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D1A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71 (1.216 - 1.546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BB1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40 (1.132 - 2.095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A5B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5 (0.664 - 0.74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20D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036 </w:t>
            </w:r>
          </w:p>
        </w:tc>
      </w:tr>
      <w:tr w:rsidR="00A2659F" w:rsidRPr="00201619" w14:paraId="0121D3D5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66F0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636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13F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6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FBF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E0E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3 (0.979 - 1.133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604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51 (1.499 - 2.045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538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5 (1.146 - 1.226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D2F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67 </w:t>
            </w:r>
          </w:p>
        </w:tc>
      </w:tr>
      <w:tr w:rsidR="00A2659F" w:rsidRPr="00201619" w14:paraId="459CF919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8546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5B2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5F1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B46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973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74A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B3D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124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5B384A8C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CFC9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E648" w14:textId="45D5EF72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TE (yes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2A6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16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826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4A2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C91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C09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1C8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79E09BD2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0BF1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CB3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F27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4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B83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E36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4 (0.161 - 2.123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188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9D4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4 (0.224 - 1.09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7DE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5A6DC7DF" w14:textId="77777777" w:rsidTr="00A2659F">
        <w:trPr>
          <w:trHeight w:val="37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6BB2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B3E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B49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85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B36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AF1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1 (0.308 - 1.248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BBD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980 (5.278 - 287.850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8FE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0 (0.706 - 1.62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78B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47343665" w14:textId="77777777" w:rsidTr="00A2659F">
        <w:trPr>
          <w:trHeight w:val="399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6096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6A3F0F9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793D96B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6BC0206E" w14:textId="76A1CFDB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38AFEC56" w14:textId="77777777" w:rsidR="00743474" w:rsidRPr="00201619" w:rsidRDefault="00743474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240C873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4099A55B" w14:textId="44A90AB4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96AC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127A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B450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4E89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B3BF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8A0F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2FD1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2659F" w:rsidRPr="00201619" w14:paraId="02BCACDF" w14:textId="77777777" w:rsidTr="00A2659F">
        <w:trPr>
          <w:trHeight w:val="379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78EC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7 major cancer type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D962" w14:textId="7B274873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58D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670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506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1AC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DC9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C74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D40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for interaction</w:t>
            </w:r>
          </w:p>
        </w:tc>
      </w:tr>
      <w:tr w:rsidR="00A2659F" w:rsidRPr="00201619" w14:paraId="7738A3B5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08D7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559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400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0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DD0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53F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09 (1.412 - 2.067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7B4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78 (1.678 - 3.961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59D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5 (0.713 - 0.886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205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</w:tr>
      <w:tr w:rsidR="00A2659F" w:rsidRPr="00201619" w14:paraId="77B2B593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D404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CDD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5F5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6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691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B6A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2 (0.847 - 1.093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04F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64 (2.237 - 3.666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C7C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61 (1.182 - 1.346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ED8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A2659F" w:rsidRPr="00201619" w14:paraId="168A19EC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CBE9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856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F01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AD5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06F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526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3D9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B39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2F285D0E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12E7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E910" w14:textId="66CF4CD6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EB3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1,615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A10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A53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269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84B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1EB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0A771A36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6A97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249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51D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4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FD5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216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16 (1.051 - 1.406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BB06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2 (0.695 - 1.685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4C6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1 (0.625 - 0.72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8FC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041CAEF2" w14:textId="77777777" w:rsidTr="00A2659F">
        <w:trPr>
          <w:trHeight w:val="37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5527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CE8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81F8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85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76D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9B7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8 (0.991 - 1.172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A08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01 (1.150 - 1.707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6BA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4 (1.120 - 1.21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FB5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5FBBB8E2" w14:textId="77777777" w:rsidTr="00A2659F">
        <w:trPr>
          <w:trHeight w:val="399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01CD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EE39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D9A8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F01B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2ACC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BA84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2D4F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05A7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2659F" w:rsidRPr="00201619" w14:paraId="53C987A5" w14:textId="77777777" w:rsidTr="00A2659F">
        <w:trPr>
          <w:trHeight w:val="379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0A9A4" w14:textId="57A85593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omach cancer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8D5D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5E9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2,009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C8D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590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D80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5BC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0BC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for interaction</w:t>
            </w:r>
          </w:p>
        </w:tc>
      </w:tr>
      <w:tr w:rsidR="00A2659F" w:rsidRPr="00201619" w14:paraId="3E7FBF69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5AC6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458C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280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66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9A6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852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94 (1.139 - 1.470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652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1 (1.175 - 2.206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A5E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3 (0.659 - 0.74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DBD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61 </w:t>
            </w:r>
          </w:p>
        </w:tc>
      </w:tr>
      <w:tr w:rsidR="00A2659F" w:rsidRPr="00201619" w14:paraId="76086BDA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EFAD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89F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6E0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348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CD9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00A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3 (0.948 - 1.103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0EF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52 (1.574 - 2.180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DCB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6 (1.135 - 1.21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412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60 </w:t>
            </w:r>
          </w:p>
        </w:tc>
      </w:tr>
      <w:tr w:rsidR="00A2659F" w:rsidRPr="00201619" w14:paraId="2116CE6C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E7F9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4F6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D49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EC6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40C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060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394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2BB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4523116D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9DA2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F61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6D0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276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D89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042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2A3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FC2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809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1A09C67A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06F3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85E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A37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8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0C8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69A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96 (1.477 - 2.698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B27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1 (0.201 - 3.269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2D3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3 (0.604 - 0.84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98B1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661D1C11" w14:textId="77777777" w:rsidTr="00A2659F">
        <w:trPr>
          <w:trHeight w:val="37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FF6F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2F20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86C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3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505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331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78 (1.033 - 1.582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ABC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08 (0.746 - 1.958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D4C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45 (1.132 - 1.36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523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62422A16" w14:textId="77777777" w:rsidTr="00A2659F">
        <w:trPr>
          <w:trHeight w:val="399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AA89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1AE3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4A71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B82B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25A0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4BD8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8792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BB59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2659F" w:rsidRPr="00201619" w14:paraId="094B56BE" w14:textId="77777777" w:rsidTr="00A2659F">
        <w:trPr>
          <w:trHeight w:val="379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56BB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lorectal cancer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A154" w14:textId="342B6145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D66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1,939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F54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85C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185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441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8CF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for interaction</w:t>
            </w:r>
          </w:p>
        </w:tc>
      </w:tr>
      <w:tr w:rsidR="00A2659F" w:rsidRPr="00201619" w14:paraId="159219E7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B724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74B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B00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63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E53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3F9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69 (1.293 - 1.669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EBBC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37 (1.138 - 2.355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7EC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5 (0.669 - 0.76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A9E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27 </w:t>
            </w:r>
          </w:p>
        </w:tc>
      </w:tr>
      <w:tr w:rsidR="00A2659F" w:rsidRPr="00201619" w14:paraId="5DDC1356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8669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A1F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C0D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297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142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104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1 (0.983 - 1.146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B53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34 (1.625 - 2.301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589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9 (1.156 - 1.244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C57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36 </w:t>
            </w:r>
          </w:p>
        </w:tc>
      </w:tr>
      <w:tr w:rsidR="00A2659F" w:rsidRPr="00201619" w14:paraId="2A23211D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EB19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F40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56A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3C8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254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539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3A1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B45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0DE03869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A1A6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6BC3" w14:textId="4BFEE01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CDD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346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6FB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0CC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231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7D6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8DC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6B6F23C7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0D18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5F5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1456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1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743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212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8 (0.672 - 1.227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670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9 (0.635 - 2.007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4DA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0 (0.578 - 0.754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EE8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29F5A0B6" w14:textId="77777777" w:rsidTr="00A2659F">
        <w:trPr>
          <w:trHeight w:val="37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C83B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48E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2AB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4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D73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815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9 (0.814 - 1.153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128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8 (0.876 - 1.721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D5F9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9 (1.022 - 1.204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230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564EE37D" w14:textId="77777777" w:rsidTr="00A2659F">
        <w:trPr>
          <w:trHeight w:val="399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16CF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1554A96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1F65901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5A6795E1" w14:textId="48347849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1FF76F8C" w14:textId="727F1E54" w:rsidR="00083546" w:rsidRPr="00201619" w:rsidRDefault="00083546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11BB7FDE" w14:textId="77777777" w:rsidR="00083546" w:rsidRPr="00201619" w:rsidRDefault="00083546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2BC9B97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047E22B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4F232AAD" w14:textId="52EDB679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9106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72C4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AE9C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82BE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9DD7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20B2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3A6B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2659F" w:rsidRPr="00201619" w14:paraId="5FCB7A35" w14:textId="77777777" w:rsidTr="00A2659F">
        <w:trPr>
          <w:trHeight w:val="379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A10A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iver cancer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5D4C" w14:textId="6CBFC4D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D2A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2,106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F4D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7B1B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B7B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839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C91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for interaction</w:t>
            </w:r>
          </w:p>
        </w:tc>
      </w:tr>
      <w:tr w:rsidR="00A2659F" w:rsidRPr="00201619" w14:paraId="4B181CE6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C3C3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DDDB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C55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11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913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F06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19 (1.166 - 1.492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72B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96 (1.100 - 2.035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DC1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0 (0.658 - 0.74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79B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489 </w:t>
            </w:r>
          </w:p>
        </w:tc>
      </w:tr>
      <w:tr w:rsidR="00A2659F" w:rsidRPr="00201619" w14:paraId="16432CF3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97EF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BAA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41F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411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0AB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65C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5 (0.970 - 1.126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04D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70 (1.513 - 2.070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D1A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2 (1.141 - 1.22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5DB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352 </w:t>
            </w:r>
          </w:p>
        </w:tc>
      </w:tr>
      <w:tr w:rsidR="00A2659F" w:rsidRPr="00201619" w14:paraId="29101B5A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0217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E57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DD2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C94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A35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53E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15E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BC8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2701C16C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607C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9DC9" w14:textId="7E5FA23C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F3D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179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9EC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152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6EE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4F1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184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62D4DF6A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6021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B6A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ED4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3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70A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7381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54 (1.436 - 3.231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B58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E5F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4 (0.608 - 1.012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EED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43B482B4" w14:textId="77777777" w:rsidTr="00A2659F">
        <w:trPr>
          <w:trHeight w:val="37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BCFD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EE8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C7EB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0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6CF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6A8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0 (0.857 - 1.337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F5D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33 (0.460 - 3.308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2A1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4 (1.083 - 1.38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B18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4F273C80" w14:textId="77777777" w:rsidTr="00A2659F">
        <w:trPr>
          <w:trHeight w:val="399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70B2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2E5B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3EA6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48FD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E1E5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DD7A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6ED6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F143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2659F" w:rsidRPr="00201619" w14:paraId="3782BB4F" w14:textId="77777777" w:rsidTr="00A2659F">
        <w:trPr>
          <w:trHeight w:val="379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8CF0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ancreas cancer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C876" w14:textId="2B2D9557" w:rsidR="00A2659F" w:rsidRPr="00201619" w:rsidRDefault="00783641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21F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2,184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1AE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EF8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DF3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29C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7C2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for interaction</w:t>
            </w:r>
          </w:p>
        </w:tc>
      </w:tr>
      <w:tr w:rsidR="00A2659F" w:rsidRPr="00201619" w14:paraId="14D07057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8A92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324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A43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41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434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C39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00 (1.240 - 1.579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73C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61 (1.221 - 2.259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D07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0 (0.667 - 0.75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4FE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21 </w:t>
            </w:r>
          </w:p>
        </w:tc>
      </w:tr>
      <w:tr w:rsidR="00A2659F" w:rsidRPr="00201619" w14:paraId="68FA7FC3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2764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206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93E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463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4DF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4A3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5 (0.942 - 1.093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E82F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69 (1.508 - 2.076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124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8 (1.148 - 1.23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B0A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1 </w:t>
            </w:r>
          </w:p>
        </w:tc>
      </w:tr>
      <w:tr w:rsidR="00A2659F" w:rsidRPr="00201619" w14:paraId="2E39904A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44E6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BB3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A86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9AE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C38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AE3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593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2F4F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041BA255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12F4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0903" w14:textId="5DC5A1C8" w:rsidR="00A2659F" w:rsidRPr="00201619" w:rsidRDefault="00783641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92A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101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E7D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F9A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274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9DB2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8A6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2A96F555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F559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835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28E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C5C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D15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4 (0.180 - 1.095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D33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D24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9 (0.433 - 0.77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AE5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37A81438" w14:textId="77777777" w:rsidTr="00A2659F">
        <w:trPr>
          <w:trHeight w:val="37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E7A6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521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C92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52C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6AC8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47 (1.338 - 2.279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AA2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75 (0.860 - 2.884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B43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3 (0.951 - 1.30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8D8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0AF2CA71" w14:textId="77777777" w:rsidTr="00A2659F">
        <w:trPr>
          <w:trHeight w:val="399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C7273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F71E7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199B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3B3F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AD49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A1C2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74E6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7826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83641" w:rsidRPr="00201619" w14:paraId="06614C49" w14:textId="77777777" w:rsidTr="00A2659F">
        <w:trPr>
          <w:trHeight w:val="379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D11DE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ung cancer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29B1" w14:textId="44121474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6668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1,885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8E53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11BE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8F27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67893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7C17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for interaction</w:t>
            </w:r>
          </w:p>
        </w:tc>
      </w:tr>
      <w:tr w:rsidR="00783641" w:rsidRPr="00201619" w14:paraId="332D2FC7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83C66" w14:textId="77777777" w:rsidR="00783641" w:rsidRPr="00201619" w:rsidRDefault="00783641" w:rsidP="0078364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F183" w14:textId="2AA5FDAF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3455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49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A9ED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A51D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71 (1.296 - 1.669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3656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65 (1.209 - 2.293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2AD4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6 (0.670 - 0.764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D996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26 </w:t>
            </w:r>
          </w:p>
        </w:tc>
      </w:tr>
      <w:tr w:rsidR="00783641" w:rsidRPr="00201619" w14:paraId="3AF96BE2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EA86D" w14:textId="77777777" w:rsidR="00783641" w:rsidRPr="00201619" w:rsidRDefault="00783641" w:rsidP="0078364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5435" w14:textId="0BD0B323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63B3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271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99D4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1EA6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7 (0.959 - 1.121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AED4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07 (1.443 - 2.020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E3C3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4 (1.141 - 1.22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ADA6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648 </w:t>
            </w:r>
          </w:p>
        </w:tc>
      </w:tr>
      <w:tr w:rsidR="00783641" w:rsidRPr="00201619" w14:paraId="1D100685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C87E2" w14:textId="77777777" w:rsidR="00783641" w:rsidRPr="00201619" w:rsidRDefault="00783641" w:rsidP="0078364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A738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D913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7D8E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6748" w14:textId="77777777" w:rsidR="00783641" w:rsidRPr="00201619" w:rsidRDefault="00783641" w:rsidP="00783641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25ED" w14:textId="77777777" w:rsidR="00783641" w:rsidRPr="00201619" w:rsidRDefault="00783641" w:rsidP="00783641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B6D0" w14:textId="77777777" w:rsidR="00783641" w:rsidRPr="00201619" w:rsidRDefault="00783641" w:rsidP="00783641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0880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83641" w:rsidRPr="00201619" w14:paraId="3FBBC3E1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6E500" w14:textId="77777777" w:rsidR="00783641" w:rsidRPr="00201619" w:rsidRDefault="00783641" w:rsidP="0078364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EBD1" w14:textId="6075052D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A151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400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8BF3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B5DB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5E75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AEC9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074B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83641" w:rsidRPr="00201619" w14:paraId="4EA7A3B3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65D57" w14:textId="77777777" w:rsidR="00783641" w:rsidRPr="00201619" w:rsidRDefault="00783641" w:rsidP="0078364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9AD7" w14:textId="3A368FDA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E17B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5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E814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0A2C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5 (0.625 - 1.196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420D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0 (0.244 - 2.369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E788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8 (0.561 - 0.75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1B28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83641" w:rsidRPr="00201619" w14:paraId="6C0495AC" w14:textId="77777777" w:rsidTr="00A2659F">
        <w:trPr>
          <w:trHeight w:val="37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FDF86" w14:textId="77777777" w:rsidR="00783641" w:rsidRPr="00201619" w:rsidRDefault="00783641" w:rsidP="0078364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D4D1" w14:textId="6B3D11BD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5E86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0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F341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BD68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8 (0.923 - 1.283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32D9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04 (1.415 - 3.128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702C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0 (1.100 - 1.28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0A72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5F7346CA" w14:textId="77777777" w:rsidTr="00A2659F">
        <w:trPr>
          <w:trHeight w:val="399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1A308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5BEC8F3B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2D010971" w14:textId="4DE82B83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5EDA27E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2CD8C70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3FEBA36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06EED4A9" w14:textId="13585CC5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0FD8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B35B5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8186C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DE5DD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8283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C03D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C8050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83641" w:rsidRPr="00201619" w14:paraId="7F9D3141" w14:textId="77777777" w:rsidTr="00A2659F">
        <w:trPr>
          <w:trHeight w:val="379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FA965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reast cancer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64C1" w14:textId="34A7C302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0A83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2,162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51F4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DBF9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D399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5CE4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552C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for interaction</w:t>
            </w:r>
          </w:p>
        </w:tc>
      </w:tr>
      <w:tr w:rsidR="00783641" w:rsidRPr="00201619" w14:paraId="1A89E9F5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77443" w14:textId="77777777" w:rsidR="00783641" w:rsidRPr="00201619" w:rsidRDefault="00783641" w:rsidP="0078364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1AEA" w14:textId="135068EF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3E0E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6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57A8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A731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54 (1.199 - 1.530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D081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15 (1.029 - 1.947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A634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7 (0.665 - 0.752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6DB59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7 </w:t>
            </w:r>
          </w:p>
        </w:tc>
      </w:tr>
      <w:tr w:rsidR="00783641" w:rsidRPr="00201619" w14:paraId="7CC1AC36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122F6" w14:textId="77777777" w:rsidR="00783641" w:rsidRPr="00201619" w:rsidRDefault="00783641" w:rsidP="0078364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11BB" w14:textId="521C8AE6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0F05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438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15B9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2B0E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8 (0.992 - 1.150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918D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60 (1.505 - 2.058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A36B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3 (1.152 - 1.23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0781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7 </w:t>
            </w:r>
          </w:p>
        </w:tc>
      </w:tr>
      <w:tr w:rsidR="00783641" w:rsidRPr="00201619" w14:paraId="544875D6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89758" w14:textId="77777777" w:rsidR="00783641" w:rsidRPr="00201619" w:rsidRDefault="00783641" w:rsidP="0078364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CB08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D75C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BC04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A5E5" w14:textId="77777777" w:rsidR="00783641" w:rsidRPr="00201619" w:rsidRDefault="00783641" w:rsidP="00783641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FDC3" w14:textId="77777777" w:rsidR="00783641" w:rsidRPr="00201619" w:rsidRDefault="00783641" w:rsidP="00783641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E4D3" w14:textId="77777777" w:rsidR="00783641" w:rsidRPr="00201619" w:rsidRDefault="00783641" w:rsidP="00783641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5B55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83641" w:rsidRPr="00201619" w14:paraId="50B6EC3E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D8827" w14:textId="77777777" w:rsidR="00783641" w:rsidRPr="00201619" w:rsidRDefault="00783641" w:rsidP="0078364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3236" w14:textId="2C096C80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06C7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123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CCDE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52EA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B4FE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7A3F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9409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83641" w:rsidRPr="00201619" w14:paraId="2DE343A7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1F199" w14:textId="77777777" w:rsidR="00783641" w:rsidRPr="00201619" w:rsidRDefault="00783641" w:rsidP="0078364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43B6" w14:textId="537EAA3C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81BE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540D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364A6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62 (0.942 - 2.592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D367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337 (4.492 - 45.764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D882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9 (0.501 - 0.922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C5A7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83641" w:rsidRPr="00201619" w14:paraId="2ED55A7B" w14:textId="77777777" w:rsidTr="00A2659F">
        <w:trPr>
          <w:trHeight w:val="37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7290D" w14:textId="77777777" w:rsidR="00783641" w:rsidRPr="00201619" w:rsidRDefault="00783641" w:rsidP="0078364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80DB" w14:textId="16CBCCAD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470D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3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8102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07E9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6 (0.567 - 0.956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5BDA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49 (1.325 - 9.507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6461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4 (0.905 - 1.18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C132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2659F" w:rsidRPr="00201619" w14:paraId="3B4C253D" w14:textId="77777777" w:rsidTr="00A2659F">
        <w:trPr>
          <w:trHeight w:val="399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CE6D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FBA5E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D64D6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26AE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B7E21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26E8A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76099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1BDD4" w14:textId="77777777" w:rsidR="00A2659F" w:rsidRPr="00201619" w:rsidRDefault="00A2659F" w:rsidP="00A2659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83641" w:rsidRPr="00201619" w14:paraId="6F1A2F1F" w14:textId="77777777" w:rsidTr="00A2659F">
        <w:trPr>
          <w:trHeight w:val="379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D69FA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ostate cancer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78D57" w14:textId="14F75955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FD47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2,095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48E3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F9DD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857A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6C44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4976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for interaction</w:t>
            </w:r>
          </w:p>
        </w:tc>
      </w:tr>
      <w:tr w:rsidR="00783641" w:rsidRPr="00201619" w14:paraId="0A7579D5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EB0BF" w14:textId="77777777" w:rsidR="00783641" w:rsidRPr="00201619" w:rsidRDefault="00783641" w:rsidP="0078364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6C39" w14:textId="357A335E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A291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08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890A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21D8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45 (1.187 - 1.525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33CE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24 (1.194 - 2.209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6BF6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5 (0.662 - 0.75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753C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133 </w:t>
            </w:r>
          </w:p>
        </w:tc>
      </w:tr>
      <w:tr w:rsidR="00783641" w:rsidRPr="00201619" w14:paraId="17AA1ABF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F9D98" w14:textId="77777777" w:rsidR="00783641" w:rsidRPr="00201619" w:rsidRDefault="00783641" w:rsidP="0078364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DB96B" w14:textId="3387AB2C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189D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404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F13E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7F76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3 (0.977 - 1.136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A496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04 (1.541 - 2.112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FCB6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6 (1.154 - 1.23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B373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533 </w:t>
            </w:r>
          </w:p>
        </w:tc>
      </w:tr>
      <w:tr w:rsidR="00783641" w:rsidRPr="00201619" w14:paraId="1F4B7625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0CE4D" w14:textId="77777777" w:rsidR="00783641" w:rsidRPr="00201619" w:rsidRDefault="00783641" w:rsidP="0078364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53AA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659E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3576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F29E" w14:textId="77777777" w:rsidR="00783641" w:rsidRPr="00201619" w:rsidRDefault="00783641" w:rsidP="00783641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6FE3" w14:textId="77777777" w:rsidR="00783641" w:rsidRPr="00201619" w:rsidRDefault="00783641" w:rsidP="00783641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452A" w14:textId="77777777" w:rsidR="00783641" w:rsidRPr="00201619" w:rsidRDefault="00783641" w:rsidP="00783641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0CBC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83641" w:rsidRPr="00201619" w14:paraId="34515934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02802" w14:textId="77777777" w:rsidR="00783641" w:rsidRPr="00201619" w:rsidRDefault="00783641" w:rsidP="0078364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A1E6" w14:textId="76BE8163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F835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total = 190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C247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DA09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oagul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669C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3242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ntinu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E1AD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83641" w:rsidRPr="00201619" w14:paraId="52937C34" w14:textId="77777777" w:rsidTr="00A2659F">
        <w:trPr>
          <w:trHeight w:val="35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7F1F0" w14:textId="77777777" w:rsidR="00783641" w:rsidRPr="00201619" w:rsidRDefault="00783641" w:rsidP="0078364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5A0F" w14:textId="3223D411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AB13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6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9F2A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EEFF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07 (1.069 - 2.126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4CDC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4B73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5 (0.577 - 0.83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2A3F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83641" w:rsidRPr="00201619" w14:paraId="01A80FBA" w14:textId="77777777" w:rsidTr="00A2659F">
        <w:trPr>
          <w:trHeight w:val="379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0B9CB" w14:textId="77777777" w:rsidR="00783641" w:rsidRPr="00201619" w:rsidRDefault="00783641" w:rsidP="0078364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97F5" w14:textId="34A021F3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6B8C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7 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8FA8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09E8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6 (0.787 - 1.235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D603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4 (0.506 - 2.540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E491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8 (0.967 - 1.20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605A" w14:textId="77777777" w:rsidR="00783641" w:rsidRPr="00201619" w:rsidRDefault="00783641" w:rsidP="0078364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4496F830" w14:textId="77777777" w:rsidR="000B72E2" w:rsidRDefault="004D1AA5" w:rsidP="000B72E2">
      <w:pPr>
        <w:rPr>
          <w:rFonts w:ascii="Times New Roman" w:hAnsi="Times New Roman" w:cs="Times New Roman"/>
          <w:szCs w:val="20"/>
          <w:lang w:eastAsia="ko-KR"/>
        </w:rPr>
      </w:pPr>
      <w:r w:rsidRPr="00201619">
        <w:rPr>
          <w:rFonts w:ascii="Times New Roman" w:hAnsi="Times New Roman" w:cs="Times New Roman"/>
          <w:szCs w:val="20"/>
          <w:lang w:eastAsia="ko-KR"/>
        </w:rPr>
        <w:br w:type="page"/>
      </w:r>
    </w:p>
    <w:p w14:paraId="264174C9" w14:textId="31D1E371" w:rsidR="00823B53" w:rsidRPr="00823B53" w:rsidRDefault="003A4A68" w:rsidP="00823B53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lang w:eastAsia="ko-KR"/>
        </w:rPr>
        <w:lastRenderedPageBreak/>
        <w:t>e</w:t>
      </w:r>
      <w:r w:rsidR="00823B53" w:rsidRPr="00201619">
        <w:rPr>
          <w:rFonts w:ascii="Times New Roman" w:hAnsi="Times New Roman" w:cs="Times New Roman"/>
          <w:szCs w:val="20"/>
          <w:lang w:eastAsia="ko-KR"/>
        </w:rPr>
        <w:t xml:space="preserve">Table 5. </w:t>
      </w:r>
      <w:r w:rsidR="00823B53" w:rsidRPr="00201619">
        <w:rPr>
          <w:rFonts w:ascii="Times New Roman" w:hAnsi="Times New Roman" w:cs="Times New Roman"/>
          <w:szCs w:val="20"/>
        </w:rPr>
        <w:t>Comparison of major bleeding and death incidence between drug-exposed types without atrial fibrillation diagnosis</w:t>
      </w:r>
    </w:p>
    <w:tbl>
      <w:tblPr>
        <w:tblW w:w="13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6"/>
        <w:gridCol w:w="2136"/>
        <w:gridCol w:w="1476"/>
        <w:gridCol w:w="2696"/>
        <w:gridCol w:w="2696"/>
        <w:gridCol w:w="2696"/>
      </w:tblGrid>
      <w:tr w:rsidR="000B72E2" w:rsidRPr="00201619" w14:paraId="23E3A313" w14:textId="77777777" w:rsidTr="00FD540F">
        <w:trPr>
          <w:trHeight w:val="360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6EBC2F6A" w14:textId="77777777" w:rsidR="000B72E2" w:rsidRPr="00201619" w:rsidRDefault="000B72E2" w:rsidP="00FD540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Unadjusted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4473D784" w14:textId="2C7C247B" w:rsidR="000B72E2" w:rsidRPr="00201619" w:rsidRDefault="000B72E2" w:rsidP="00FD540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N (total = </w:t>
            </w:r>
            <w:r w:rsidR="00B41071"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2,064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B1FACE9" w14:textId="77777777" w:rsidR="000B72E2" w:rsidRPr="00201619" w:rsidRDefault="000B72E2" w:rsidP="00FD540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Antiplatelet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14:paraId="793924D5" w14:textId="77777777" w:rsidR="000B72E2" w:rsidRPr="00201619" w:rsidRDefault="000B72E2" w:rsidP="00FD540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Anticoagulation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14:paraId="2046F671" w14:textId="77777777" w:rsidR="000B72E2" w:rsidRPr="00201619" w:rsidRDefault="000B72E2" w:rsidP="00FD540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ombination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14:paraId="5D6918A7" w14:textId="77777777" w:rsidR="000B72E2" w:rsidRPr="00201619" w:rsidRDefault="000B72E2" w:rsidP="00FD540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Discontinuation</w:t>
            </w:r>
          </w:p>
        </w:tc>
      </w:tr>
      <w:tr w:rsidR="00B8624F" w:rsidRPr="00201619" w14:paraId="5C1C8EBF" w14:textId="77777777" w:rsidTr="00B8624F">
        <w:trPr>
          <w:trHeight w:val="360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6EF3D2A9" w14:textId="77777777" w:rsidR="00B8624F" w:rsidRPr="00201619" w:rsidRDefault="00B8624F" w:rsidP="00B8624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ICH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1AE59788" w14:textId="379CBA4F" w:rsidR="00B8624F" w:rsidRPr="00201619" w:rsidRDefault="00B8624F" w:rsidP="00B8624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07</w:t>
            </w:r>
            <w:r w:rsidR="00B41071"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(5.2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4F2F2E0" w14:textId="77777777" w:rsidR="00B8624F" w:rsidRPr="00201619" w:rsidRDefault="00B8624F" w:rsidP="00B8624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275C7D9A" w14:textId="694979F2" w:rsidR="00B8624F" w:rsidRPr="00201619" w:rsidRDefault="00B8624F" w:rsidP="00B8624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885 (1.397 - 2.544)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224B4B19" w14:textId="42D82BA1" w:rsidR="00B8624F" w:rsidRPr="00201619" w:rsidRDefault="00B8624F" w:rsidP="00B8624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2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668 (1.387 - 5.209)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3D8CC2DE" w14:textId="49FDEE26" w:rsidR="00B8624F" w:rsidRPr="00201619" w:rsidRDefault="00B8624F" w:rsidP="00B8624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0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646 (0.558 - 0.747)</w:t>
            </w:r>
          </w:p>
        </w:tc>
      </w:tr>
      <w:tr w:rsidR="00B8624F" w:rsidRPr="00201619" w14:paraId="677FD2CD" w14:textId="77777777" w:rsidTr="00B8624F">
        <w:trPr>
          <w:trHeight w:val="360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4E9D15E5" w14:textId="77777777" w:rsidR="00B8624F" w:rsidRPr="00201619" w:rsidRDefault="00B8624F" w:rsidP="00B8624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GI bleeding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7B5DCA3B" w14:textId="7AFDD6AA" w:rsidR="00B8624F" w:rsidRPr="00201619" w:rsidRDefault="00B8624F" w:rsidP="00B8624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6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5</w:t>
            </w:r>
            <w:r w:rsidR="00B41071"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(29.8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82423AE" w14:textId="77777777" w:rsidR="00B8624F" w:rsidRPr="00201619" w:rsidRDefault="00B8624F" w:rsidP="00B8624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7D79B9ED" w14:textId="1DA4171D" w:rsidR="00B8624F" w:rsidRPr="00201619" w:rsidRDefault="00B8624F" w:rsidP="00B8624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510 (1.302 - 1.752)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41DEB2A2" w14:textId="3B1764C4" w:rsidR="00B8624F" w:rsidRPr="00201619" w:rsidRDefault="00B8624F" w:rsidP="00B8624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2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335 (1.686 - 3.234)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1777BC4F" w14:textId="71CE1BED" w:rsidR="00B8624F" w:rsidRPr="00201619" w:rsidRDefault="00B8624F" w:rsidP="00B8624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0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677 (0.634 - 0.722)</w:t>
            </w:r>
          </w:p>
        </w:tc>
      </w:tr>
      <w:tr w:rsidR="000B72E2" w:rsidRPr="00201619" w14:paraId="64461C6D" w14:textId="77777777" w:rsidTr="00B8624F">
        <w:trPr>
          <w:trHeight w:val="360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2DC6F3D7" w14:textId="77777777" w:rsidR="000B72E2" w:rsidRPr="00201619" w:rsidRDefault="000B72E2" w:rsidP="00FD540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Major bleeding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44855220" w14:textId="7FCA022F" w:rsidR="000B72E2" w:rsidRPr="00201619" w:rsidRDefault="00B8624F" w:rsidP="00FD540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7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06</w:t>
            </w:r>
            <w:r w:rsidR="00B41071"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(34.2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9AC795B" w14:textId="77777777" w:rsidR="000B72E2" w:rsidRPr="00201619" w:rsidRDefault="000B72E2" w:rsidP="00FD540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78B868D4" w14:textId="78035E29" w:rsidR="000B72E2" w:rsidRPr="00201619" w:rsidRDefault="00B8624F" w:rsidP="00FD540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582 (1.376 - 1.818)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559A85E0" w14:textId="00DBAFEA" w:rsidR="000B72E2" w:rsidRPr="00201619" w:rsidRDefault="00B8624F" w:rsidP="00FD540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2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140 (1.546 - 2.968)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240EBBC4" w14:textId="6226E827" w:rsidR="000B72E2" w:rsidRPr="00201619" w:rsidRDefault="00B8624F" w:rsidP="00FD540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0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696 (0.654 - 0.741)</w:t>
            </w:r>
          </w:p>
        </w:tc>
      </w:tr>
      <w:tr w:rsidR="000B72E2" w:rsidRPr="00201619" w14:paraId="1D50D6F8" w14:textId="77777777" w:rsidTr="00B8624F">
        <w:trPr>
          <w:trHeight w:val="360"/>
        </w:trPr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73B6" w14:textId="77777777" w:rsidR="000B72E2" w:rsidRPr="00201619" w:rsidRDefault="000B72E2" w:rsidP="00FD540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Death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FF76" w14:textId="4208E454" w:rsidR="000B72E2" w:rsidRPr="00201619" w:rsidRDefault="00B8624F" w:rsidP="00FD540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,375</w:t>
            </w:r>
            <w:r w:rsidR="00B41071"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(66.6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0C8A" w14:textId="77777777" w:rsidR="000B72E2" w:rsidRPr="00201619" w:rsidRDefault="000B72E2" w:rsidP="00FD540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3AC63A" w14:textId="2879BFD5" w:rsidR="000B72E2" w:rsidRPr="00201619" w:rsidRDefault="00B8624F" w:rsidP="00FD540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367 (1.257 - 1.486)</w:t>
            </w: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36C79" w14:textId="4AE7DAC9" w:rsidR="000B72E2" w:rsidRPr="00201619" w:rsidRDefault="00B8624F" w:rsidP="00FD540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931 (1.601 - 2.328)</w:t>
            </w: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F529CA" w14:textId="1C8216BA" w:rsidR="000B72E2" w:rsidRPr="00201619" w:rsidRDefault="00B8624F" w:rsidP="00FD540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118 (1.080 - 1.158)</w:t>
            </w:r>
          </w:p>
        </w:tc>
      </w:tr>
      <w:tr w:rsidR="000B72E2" w:rsidRPr="00201619" w14:paraId="66672DE7" w14:textId="77777777" w:rsidTr="00FD540F">
        <w:trPr>
          <w:trHeight w:val="360"/>
        </w:trPr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9E7E" w14:textId="77777777" w:rsidR="000B72E2" w:rsidRPr="00201619" w:rsidRDefault="000B72E2" w:rsidP="00FD540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1CAB" w14:textId="77777777" w:rsidR="000B72E2" w:rsidRPr="00201619" w:rsidRDefault="000B72E2" w:rsidP="00FD54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9E3F" w14:textId="77777777" w:rsidR="000B72E2" w:rsidRPr="00201619" w:rsidRDefault="000B72E2" w:rsidP="00FD54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8D5D" w14:textId="77777777" w:rsidR="000B72E2" w:rsidRPr="00201619" w:rsidRDefault="000B72E2" w:rsidP="00FD54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DE4A" w14:textId="77777777" w:rsidR="000B72E2" w:rsidRPr="00201619" w:rsidRDefault="000B72E2" w:rsidP="00FD54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6486" w14:textId="77777777" w:rsidR="000B72E2" w:rsidRPr="00201619" w:rsidRDefault="000B72E2" w:rsidP="00FD54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1071" w:rsidRPr="00201619" w14:paraId="3D694C49" w14:textId="77777777" w:rsidTr="00FD540F">
        <w:trPr>
          <w:trHeight w:val="360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1F58E195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Model 1*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FD2C714" w14:textId="134DAF34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N (total = 2,064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42C1BB6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Antiplatelet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14:paraId="6B2FFFF6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Anticoagulation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14:paraId="2B7B8152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ombination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14:paraId="3C1CF17E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Discontinuation</w:t>
            </w:r>
          </w:p>
        </w:tc>
      </w:tr>
      <w:tr w:rsidR="00B41071" w:rsidRPr="00201619" w14:paraId="327E8E63" w14:textId="77777777" w:rsidTr="00373860">
        <w:trPr>
          <w:trHeight w:val="360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0BA05A60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ICH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21B7BDCA" w14:textId="26472034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07 (5.2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0F8A89B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7E68FAF3" w14:textId="09161B5C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724 (1.275 - 2.330)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1C7048C5" w14:textId="1DC5A611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2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970 (1.532 - 5.760)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1AA47739" w14:textId="39C9A1D4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0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652 (0.564 - 0.755)</w:t>
            </w:r>
          </w:p>
        </w:tc>
      </w:tr>
      <w:tr w:rsidR="00B41071" w:rsidRPr="00201619" w14:paraId="1E89C880" w14:textId="77777777" w:rsidTr="00373860">
        <w:trPr>
          <w:trHeight w:val="360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3C294D26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GI bleeding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178174D6" w14:textId="11AB3B38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6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5 (29.8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C6BFAE6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35853C7F" w14:textId="10E9F995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515 (1.305 - 1.758)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536EA00A" w14:textId="65F8C4D4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2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317 (1.672 - 3.209)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55FE798C" w14:textId="3C541AB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0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679 (0.637 - 0.725)</w:t>
            </w:r>
          </w:p>
        </w:tc>
      </w:tr>
      <w:tr w:rsidR="00B41071" w:rsidRPr="00201619" w14:paraId="37767F7D" w14:textId="77777777" w:rsidTr="00373860">
        <w:trPr>
          <w:trHeight w:val="360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26DDABC5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Major bleeding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2113732B" w14:textId="710B7C0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7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06 (34.2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23600DB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6CCB88EE" w14:textId="4FF1A550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571 (1.366 - 1.806)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5750F538" w14:textId="1A16288D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2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150 (1.553 - 2.978)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57DC3F55" w14:textId="39378D91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0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699 (0.657 - 0.743)</w:t>
            </w:r>
          </w:p>
        </w:tc>
      </w:tr>
      <w:tr w:rsidR="00B41071" w:rsidRPr="00201619" w14:paraId="4F81AEAC" w14:textId="77777777" w:rsidTr="00373860">
        <w:trPr>
          <w:trHeight w:val="360"/>
        </w:trPr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AF8E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Death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2CCFEC" w14:textId="60A20A95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,375 (66.6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17BCE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677D67" w14:textId="3351799E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442 (1.327 - 1.568)</w:t>
            </w: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42C416" w14:textId="088CAEE1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776 (1.473 - 2.141)</w:t>
            </w: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6980DF" w14:textId="1F59C9D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145 (1.105 - 1.185)</w:t>
            </w:r>
          </w:p>
        </w:tc>
      </w:tr>
      <w:tr w:rsidR="000B72E2" w:rsidRPr="00201619" w14:paraId="667B11F0" w14:textId="77777777" w:rsidTr="00FD540F">
        <w:trPr>
          <w:trHeight w:val="360"/>
        </w:trPr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D726" w14:textId="77777777" w:rsidR="000B72E2" w:rsidRPr="00201619" w:rsidRDefault="000B72E2" w:rsidP="00FD540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9E67" w14:textId="77777777" w:rsidR="000B72E2" w:rsidRPr="00201619" w:rsidRDefault="000B72E2" w:rsidP="00FD54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A7D6" w14:textId="77777777" w:rsidR="000B72E2" w:rsidRPr="00201619" w:rsidRDefault="000B72E2" w:rsidP="00FD54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B574" w14:textId="77777777" w:rsidR="000B72E2" w:rsidRPr="00201619" w:rsidRDefault="000B72E2" w:rsidP="00FD54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EE98" w14:textId="77777777" w:rsidR="000B72E2" w:rsidRPr="00201619" w:rsidRDefault="000B72E2" w:rsidP="00FD54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13B1" w14:textId="77777777" w:rsidR="000B72E2" w:rsidRPr="00201619" w:rsidRDefault="000B72E2" w:rsidP="00FD54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1071" w:rsidRPr="00201619" w14:paraId="75878807" w14:textId="77777777" w:rsidTr="00FD540F">
        <w:trPr>
          <w:trHeight w:val="360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1A6C1D93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Model 2†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40B74DC5" w14:textId="11784B86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N (total = 2,064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32F4F57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Antiplatelet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14:paraId="59038F1A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Anticoagulation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14:paraId="7895B1C2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Combination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14:paraId="21D14D19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Discontinuation</w:t>
            </w:r>
          </w:p>
        </w:tc>
      </w:tr>
      <w:tr w:rsidR="00B41071" w:rsidRPr="00201619" w14:paraId="796F2D18" w14:textId="77777777" w:rsidTr="00373860">
        <w:trPr>
          <w:trHeight w:val="360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6B7A6D7A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ICH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52C6C1C1" w14:textId="4EF5FBEA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07 (5.2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E03DA43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64D90B50" w14:textId="49EC90ED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182 (0.862 - 1.622)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7593E722" w14:textId="2F883C19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2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386 (1.227 - 4.640)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4616F2D8" w14:textId="3FE12DE8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0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603 (0.521 - 0.698)</w:t>
            </w:r>
          </w:p>
        </w:tc>
      </w:tr>
      <w:tr w:rsidR="00B41071" w:rsidRPr="00201619" w14:paraId="33C229A1" w14:textId="77777777" w:rsidTr="00373860">
        <w:trPr>
          <w:trHeight w:val="360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3921EFC0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GI bleeding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65F7604E" w14:textId="4DCE2E9A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6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5 (29.8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E367C15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6B43131C" w14:textId="27D3ED8B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472 (1.267 - 1.711)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0740FF14" w14:textId="06AC6C21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2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136 (1.540 - 2.962)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638656F0" w14:textId="2520F2D3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0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674 (0.632 - 0.719)</w:t>
            </w:r>
          </w:p>
        </w:tc>
      </w:tr>
      <w:tr w:rsidR="00B41071" w:rsidRPr="00201619" w14:paraId="732C5A1D" w14:textId="77777777" w:rsidTr="00373860">
        <w:trPr>
          <w:trHeight w:val="360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3AC3C34E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Major bleeding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03285B8F" w14:textId="79DEA7AD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7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06 (34.2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E4D36B8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33390C69" w14:textId="44DD32F1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520 (1.320 - 1.751)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2E9DE147" w14:textId="0E6E8588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902 (1.372 - 2.638)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79D81F0E" w14:textId="7315D4D8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0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690 (0.649 - 0.735)</w:t>
            </w:r>
          </w:p>
        </w:tc>
      </w:tr>
      <w:tr w:rsidR="00B41071" w:rsidRPr="00201619" w14:paraId="39D7C1FF" w14:textId="77777777" w:rsidTr="00373860">
        <w:trPr>
          <w:trHeight w:val="360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0789F875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Death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530D65F6" w14:textId="6DD3A0F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,375 (66.6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40D76D1" w14:textId="77777777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539411B5" w14:textId="37C89202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475 (1.356 - 1.605)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7278282A" w14:textId="5A5F79BA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839 (1.524 - 2.218)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14:paraId="06A9C42E" w14:textId="03AD5A10" w:rsidR="00B41071" w:rsidRPr="00201619" w:rsidRDefault="00B41071" w:rsidP="00B4107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201619">
              <w:rPr>
                <w:rFonts w:ascii="Times New Roman" w:eastAsia="맑은 고딕" w:hAnsi="Times New Roman" w:cs="Times New Roman" w:hint="eastAsia"/>
                <w:color w:val="000000"/>
                <w:szCs w:val="20"/>
                <w:lang w:eastAsia="ko-KR"/>
              </w:rPr>
              <w:t>1</w:t>
            </w:r>
            <w:r w:rsidRPr="00201619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.154 (1.114 - 1.195)</w:t>
            </w:r>
          </w:p>
        </w:tc>
      </w:tr>
    </w:tbl>
    <w:p w14:paraId="253A30B3" w14:textId="77777777" w:rsidR="000B72E2" w:rsidRPr="00201619" w:rsidRDefault="000B72E2" w:rsidP="000B72E2">
      <w:pPr>
        <w:rPr>
          <w:rFonts w:ascii="Times New Roman" w:hAnsi="Times New Roman" w:cs="Times New Roman"/>
          <w:szCs w:val="20"/>
        </w:rPr>
      </w:pPr>
      <w:r w:rsidRPr="00201619">
        <w:rPr>
          <w:rFonts w:ascii="Times New Roman" w:hAnsi="Times New Roman" w:cs="Times New Roman"/>
          <w:szCs w:val="20"/>
        </w:rPr>
        <w:t>* Age, sex adjusted</w:t>
      </w:r>
    </w:p>
    <w:p w14:paraId="446B0D6E" w14:textId="77777777" w:rsidR="000B72E2" w:rsidRPr="00201619" w:rsidRDefault="000B72E2" w:rsidP="000B72E2">
      <w:pPr>
        <w:rPr>
          <w:rFonts w:ascii="Times New Roman" w:hAnsi="Times New Roman" w:cs="Times New Roman"/>
          <w:szCs w:val="20"/>
        </w:rPr>
      </w:pPr>
      <w:r w:rsidRPr="00201619">
        <w:rPr>
          <w:rFonts w:ascii="Times New Roman" w:eastAsia="맑은 고딕" w:hAnsi="Times New Roman" w:cs="Times New Roman"/>
          <w:color w:val="000000"/>
          <w:szCs w:val="20"/>
        </w:rPr>
        <w:t>†</w:t>
      </w:r>
      <w:r w:rsidRPr="00201619">
        <w:rPr>
          <w:rFonts w:ascii="Times New Roman" w:hAnsi="Times New Roman" w:cs="Times New Roman"/>
          <w:szCs w:val="20"/>
        </w:rPr>
        <w:t xml:space="preserve"> Age, sex, hypertension, diabetes mellitus, dyslipidemia, atrial fibrillation, coronary artery disease, heart failure, valvular heart disease, deep venous thrombosis, pulmonary thromboembolism, and gastrointestinal ulcer adjusted</w:t>
      </w:r>
    </w:p>
    <w:p w14:paraId="59EF1CF6" w14:textId="77777777" w:rsidR="000B72E2" w:rsidRPr="00201619" w:rsidRDefault="000B72E2" w:rsidP="000B72E2">
      <w:pPr>
        <w:rPr>
          <w:rFonts w:ascii="Times New Roman" w:hAnsi="Times New Roman" w:cs="Times New Roman"/>
          <w:szCs w:val="20"/>
        </w:rPr>
      </w:pPr>
    </w:p>
    <w:p w14:paraId="4536E7B4" w14:textId="77777777" w:rsidR="000B72E2" w:rsidRPr="00201619" w:rsidRDefault="000B72E2" w:rsidP="000B72E2">
      <w:pPr>
        <w:rPr>
          <w:rFonts w:ascii="Times New Roman" w:hAnsi="Times New Roman" w:cs="Times New Roman"/>
          <w:szCs w:val="20"/>
        </w:rPr>
      </w:pPr>
    </w:p>
    <w:p w14:paraId="7D3B49B9" w14:textId="19B6E3EE" w:rsidR="004D1AA5" w:rsidRPr="00201619" w:rsidRDefault="004D1AA5" w:rsidP="004D1AA5">
      <w:pPr>
        <w:widowControl/>
        <w:wordWrap/>
        <w:autoSpaceDE/>
        <w:autoSpaceDN/>
        <w:rPr>
          <w:rFonts w:ascii="Times New Roman" w:hAnsi="Times New Roman" w:cs="Times New Roman"/>
          <w:szCs w:val="20"/>
          <w:lang w:eastAsia="ko-KR"/>
        </w:rPr>
      </w:pPr>
    </w:p>
    <w:sectPr w:rsidR="004D1AA5" w:rsidRPr="00201619" w:rsidSect="00A2659F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59F"/>
    <w:rsid w:val="00083546"/>
    <w:rsid w:val="000B72E2"/>
    <w:rsid w:val="000F17F6"/>
    <w:rsid w:val="00126589"/>
    <w:rsid w:val="001A7ABA"/>
    <w:rsid w:val="00201619"/>
    <w:rsid w:val="002118B7"/>
    <w:rsid w:val="00260E4C"/>
    <w:rsid w:val="00263BCE"/>
    <w:rsid w:val="00315D38"/>
    <w:rsid w:val="00373860"/>
    <w:rsid w:val="00382A0E"/>
    <w:rsid w:val="003A4A68"/>
    <w:rsid w:val="004156B1"/>
    <w:rsid w:val="004803D2"/>
    <w:rsid w:val="004B68CA"/>
    <w:rsid w:val="004C4D4E"/>
    <w:rsid w:val="004D1AA5"/>
    <w:rsid w:val="005209F1"/>
    <w:rsid w:val="00643AC1"/>
    <w:rsid w:val="00743474"/>
    <w:rsid w:val="007571F7"/>
    <w:rsid w:val="00760C9F"/>
    <w:rsid w:val="00783641"/>
    <w:rsid w:val="00823B53"/>
    <w:rsid w:val="00893AA1"/>
    <w:rsid w:val="009407F9"/>
    <w:rsid w:val="00945FD5"/>
    <w:rsid w:val="00954C4C"/>
    <w:rsid w:val="009C5497"/>
    <w:rsid w:val="009D0409"/>
    <w:rsid w:val="009E36F0"/>
    <w:rsid w:val="00A15665"/>
    <w:rsid w:val="00A2659F"/>
    <w:rsid w:val="00B41071"/>
    <w:rsid w:val="00B8624F"/>
    <w:rsid w:val="00BB1BC9"/>
    <w:rsid w:val="00BD7153"/>
    <w:rsid w:val="00BE5340"/>
    <w:rsid w:val="00C23042"/>
    <w:rsid w:val="00C57ABA"/>
    <w:rsid w:val="00C64DA1"/>
    <w:rsid w:val="00CF0E20"/>
    <w:rsid w:val="00D93606"/>
    <w:rsid w:val="00DB7F1F"/>
    <w:rsid w:val="00F10283"/>
    <w:rsid w:val="00F13965"/>
    <w:rsid w:val="00F72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77CA8"/>
  <w15:chartTrackingRefBased/>
  <w15:docId w15:val="{7738ECDF-C029-364D-B4F4-745452B81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2659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2659F"/>
    <w:rPr>
      <w:color w:val="954F72"/>
      <w:u w:val="single"/>
    </w:rPr>
  </w:style>
  <w:style w:type="paragraph" w:customStyle="1" w:styleId="msonormal0">
    <w:name w:val="msonormal"/>
    <w:basedOn w:val="a"/>
    <w:rsid w:val="00A2659F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font5">
    <w:name w:val="font5"/>
    <w:basedOn w:val="a"/>
    <w:rsid w:val="00A2659F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Times New Roman"/>
      <w:kern w:val="0"/>
      <w:sz w:val="16"/>
      <w:szCs w:val="16"/>
    </w:rPr>
  </w:style>
  <w:style w:type="paragraph" w:customStyle="1" w:styleId="xl65">
    <w:name w:val="xl65"/>
    <w:basedOn w:val="a"/>
    <w:rsid w:val="00A2659F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</w:rPr>
  </w:style>
  <w:style w:type="paragraph" w:customStyle="1" w:styleId="xl66">
    <w:name w:val="xl66"/>
    <w:basedOn w:val="a"/>
    <w:rsid w:val="00A2659F"/>
    <w:pPr>
      <w:widowControl/>
      <w:wordWrap/>
      <w:autoSpaceDE/>
      <w:autoSpaceDN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xl67">
    <w:name w:val="xl67"/>
    <w:basedOn w:val="a"/>
    <w:rsid w:val="00A2659F"/>
    <w:pPr>
      <w:widowControl/>
      <w:wordWrap/>
      <w:autoSpaceDE/>
      <w:autoSpaceDN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color w:val="FF0000"/>
      <w:kern w:val="0"/>
      <w:sz w:val="24"/>
    </w:rPr>
  </w:style>
  <w:style w:type="paragraph" w:customStyle="1" w:styleId="xl68">
    <w:name w:val="xl68"/>
    <w:basedOn w:val="a"/>
    <w:rsid w:val="00A2659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xl69">
    <w:name w:val="xl69"/>
    <w:basedOn w:val="a"/>
    <w:rsid w:val="00A2659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24"/>
    </w:rPr>
  </w:style>
  <w:style w:type="paragraph" w:customStyle="1" w:styleId="xl70">
    <w:name w:val="xl70"/>
    <w:basedOn w:val="a"/>
    <w:rsid w:val="00A2659F"/>
    <w:pPr>
      <w:widowControl/>
      <w:wordWrap/>
      <w:autoSpaceDE/>
      <w:autoSpaceDN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kern w:val="0"/>
      <w:sz w:val="24"/>
    </w:rPr>
  </w:style>
  <w:style w:type="paragraph" w:customStyle="1" w:styleId="xl71">
    <w:name w:val="xl71"/>
    <w:basedOn w:val="a"/>
    <w:rsid w:val="00A2659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xl72">
    <w:name w:val="xl72"/>
    <w:basedOn w:val="a"/>
    <w:rsid w:val="00A2659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24"/>
    </w:rPr>
  </w:style>
  <w:style w:type="paragraph" w:customStyle="1" w:styleId="xl73">
    <w:name w:val="xl73"/>
    <w:basedOn w:val="a"/>
    <w:rsid w:val="00A2659F"/>
    <w:pPr>
      <w:widowControl/>
      <w:pBdr>
        <w:top w:val="single" w:sz="12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xl74">
    <w:name w:val="xl74"/>
    <w:basedOn w:val="a"/>
    <w:rsid w:val="00A2659F"/>
    <w:pPr>
      <w:widowControl/>
      <w:pBdr>
        <w:top w:val="single" w:sz="12" w:space="0" w:color="auto"/>
        <w:right w:val="single" w:sz="12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xl75">
    <w:name w:val="xl75"/>
    <w:basedOn w:val="a"/>
    <w:rsid w:val="00A2659F"/>
    <w:pPr>
      <w:widowControl/>
      <w:pBdr>
        <w:right w:val="single" w:sz="12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xl76">
    <w:name w:val="xl76"/>
    <w:basedOn w:val="a"/>
    <w:rsid w:val="00A2659F"/>
    <w:pPr>
      <w:widowControl/>
      <w:pBdr>
        <w:bottom w:val="single" w:sz="12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xl77">
    <w:name w:val="xl77"/>
    <w:basedOn w:val="a"/>
    <w:rsid w:val="00A2659F"/>
    <w:pPr>
      <w:widowControl/>
      <w:pBdr>
        <w:bottom w:val="single" w:sz="12" w:space="0" w:color="auto"/>
        <w:right w:val="single" w:sz="12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xl78">
    <w:name w:val="xl78"/>
    <w:basedOn w:val="a"/>
    <w:rsid w:val="00A2659F"/>
    <w:pPr>
      <w:widowControl/>
      <w:pBdr>
        <w:top w:val="single" w:sz="12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24"/>
    </w:rPr>
  </w:style>
  <w:style w:type="paragraph" w:customStyle="1" w:styleId="xl79">
    <w:name w:val="xl79"/>
    <w:basedOn w:val="a"/>
    <w:rsid w:val="00A2659F"/>
    <w:pPr>
      <w:widowControl/>
      <w:pBdr>
        <w:bottom w:val="single" w:sz="12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24"/>
    </w:rPr>
  </w:style>
  <w:style w:type="paragraph" w:customStyle="1" w:styleId="xl80">
    <w:name w:val="xl80"/>
    <w:basedOn w:val="a"/>
    <w:rsid w:val="00A2659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xl81">
    <w:name w:val="xl81"/>
    <w:basedOn w:val="a"/>
    <w:rsid w:val="00A2659F"/>
    <w:pPr>
      <w:widowControl/>
      <w:pBdr>
        <w:top w:val="single" w:sz="12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xl82">
    <w:name w:val="xl82"/>
    <w:basedOn w:val="a"/>
    <w:rsid w:val="00A2659F"/>
    <w:pPr>
      <w:widowControl/>
      <w:pBdr>
        <w:bottom w:val="single" w:sz="12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xl83">
    <w:name w:val="xl83"/>
    <w:basedOn w:val="a"/>
    <w:rsid w:val="00A2659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24"/>
    </w:rPr>
  </w:style>
  <w:style w:type="paragraph" w:customStyle="1" w:styleId="xl84">
    <w:name w:val="xl84"/>
    <w:basedOn w:val="a"/>
    <w:rsid w:val="00A2659F"/>
    <w:pPr>
      <w:widowControl/>
      <w:pBdr>
        <w:top w:val="single" w:sz="12" w:space="0" w:color="auto"/>
        <w:left w:val="single" w:sz="12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4"/>
    </w:rPr>
  </w:style>
  <w:style w:type="paragraph" w:customStyle="1" w:styleId="xl85">
    <w:name w:val="xl85"/>
    <w:basedOn w:val="a"/>
    <w:rsid w:val="00A2659F"/>
    <w:pPr>
      <w:widowControl/>
      <w:pBdr>
        <w:left w:val="single" w:sz="12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4"/>
    </w:rPr>
  </w:style>
  <w:style w:type="paragraph" w:customStyle="1" w:styleId="xl86">
    <w:name w:val="xl86"/>
    <w:basedOn w:val="a"/>
    <w:rsid w:val="00A2659F"/>
    <w:pPr>
      <w:widowControl/>
      <w:pBdr>
        <w:left w:val="single" w:sz="12" w:space="0" w:color="auto"/>
        <w:bottom w:val="single" w:sz="12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4"/>
    </w:rPr>
  </w:style>
  <w:style w:type="paragraph" w:customStyle="1" w:styleId="xl87">
    <w:name w:val="xl87"/>
    <w:basedOn w:val="a"/>
    <w:rsid w:val="00A2659F"/>
    <w:pPr>
      <w:widowControl/>
      <w:pBdr>
        <w:top w:val="single" w:sz="12" w:space="0" w:color="auto"/>
        <w:left w:val="single" w:sz="12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4"/>
    </w:rPr>
  </w:style>
  <w:style w:type="paragraph" w:customStyle="1" w:styleId="xl88">
    <w:name w:val="xl88"/>
    <w:basedOn w:val="a"/>
    <w:rsid w:val="00A2659F"/>
    <w:pPr>
      <w:widowControl/>
      <w:pBdr>
        <w:left w:val="single" w:sz="12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4"/>
    </w:rPr>
  </w:style>
  <w:style w:type="paragraph" w:customStyle="1" w:styleId="xl89">
    <w:name w:val="xl89"/>
    <w:basedOn w:val="a"/>
    <w:rsid w:val="00A2659F"/>
    <w:pPr>
      <w:widowControl/>
      <w:pBdr>
        <w:left w:val="single" w:sz="12" w:space="0" w:color="auto"/>
        <w:bottom w:val="single" w:sz="12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4"/>
    </w:rPr>
  </w:style>
  <w:style w:type="table" w:styleId="a5">
    <w:name w:val="Table Grid"/>
    <w:basedOn w:val="a1"/>
    <w:uiPriority w:val="39"/>
    <w:rsid w:val="009D04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Revision"/>
    <w:hidden/>
    <w:uiPriority w:val="99"/>
    <w:semiHidden/>
    <w:rsid w:val="00954C4C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6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8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19</Pages>
  <Words>4118</Words>
  <Characters>23475</Characters>
  <Application>Microsoft Office Word</Application>
  <DocSecurity>0</DocSecurity>
  <Lines>195</Lines>
  <Paragraphs>5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보규</dc:creator>
  <cp:keywords/>
  <dc:description/>
  <cp:lastModifiedBy>최보규</cp:lastModifiedBy>
  <cp:revision>37</cp:revision>
  <dcterms:created xsi:type="dcterms:W3CDTF">2022-06-16T07:37:00Z</dcterms:created>
  <dcterms:modified xsi:type="dcterms:W3CDTF">2023-03-20T16:53:00Z</dcterms:modified>
</cp:coreProperties>
</file>